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E3A08" w14:textId="64F15ACF" w:rsidR="00AB3D47" w:rsidRPr="00AB3D47" w:rsidRDefault="00CB4247" w:rsidP="008C7CFC">
      <w:pPr>
        <w:spacing w:line="22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424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F251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B3D47" w:rsidRPr="00AB3D47">
        <w:rPr>
          <w:rFonts w:ascii="Times New Roman" w:hAnsi="Times New Roman" w:cs="Times New Roman"/>
          <w:color w:val="272727"/>
          <w:sz w:val="24"/>
          <w:szCs w:val="24"/>
        </w:rPr>
        <w:t xml:space="preserve"> </w:t>
      </w:r>
      <w:r w:rsidR="00AB3D47" w:rsidRPr="00AB3D47">
        <w:rPr>
          <w:rFonts w:ascii="Times New Roman" w:hAnsi="Times New Roman" w:cs="Times New Roman"/>
          <w:b/>
          <w:bCs/>
          <w:color w:val="272727"/>
          <w:sz w:val="24"/>
          <w:szCs w:val="24"/>
        </w:rPr>
        <w:t xml:space="preserve">The basic information </w:t>
      </w:r>
      <w:r w:rsidR="00AB3D47" w:rsidRPr="00AB3D4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6323D3">
        <w:rPr>
          <w:rFonts w:ascii="Times New Roman" w:hAnsi="Times New Roman" w:cs="Times New Roman" w:hint="eastAsia"/>
          <w:b/>
          <w:bCs/>
          <w:sz w:val="24"/>
          <w:szCs w:val="24"/>
        </w:rPr>
        <w:t>39</w:t>
      </w:r>
      <w:r w:rsidR="00AB3D47" w:rsidRPr="00AB3D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3D47" w:rsidRPr="0095193C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r w:rsidR="006323D3" w:rsidRPr="006323D3">
        <w:rPr>
          <w:rFonts w:ascii="Times New Roman" w:hAnsi="Times New Roman" w:cs="Times New Roman"/>
          <w:b/>
          <w:bCs/>
          <w:sz w:val="24"/>
          <w:szCs w:val="24"/>
        </w:rPr>
        <w:t>with rituximab-induced serum sickness</w:t>
      </w:r>
      <w:r w:rsidR="00AB3D47" w:rsidRPr="0095193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488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850"/>
        <w:gridCol w:w="1134"/>
        <w:gridCol w:w="1129"/>
        <w:gridCol w:w="992"/>
        <w:gridCol w:w="998"/>
        <w:gridCol w:w="703"/>
        <w:gridCol w:w="709"/>
        <w:gridCol w:w="1134"/>
        <w:gridCol w:w="709"/>
        <w:gridCol w:w="709"/>
        <w:gridCol w:w="1276"/>
        <w:gridCol w:w="1134"/>
        <w:gridCol w:w="992"/>
      </w:tblGrid>
      <w:tr w:rsidR="00D83D2E" w:rsidRPr="00226A2A" w14:paraId="37A910F0" w14:textId="695CE006" w:rsidTr="00D83D2E">
        <w:trPr>
          <w:trHeight w:val="92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45300D" w14:textId="77777777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515930" w14:textId="77777777" w:rsidR="00D83D2E" w:rsidRPr="00226A2A" w:rsidRDefault="00D83D2E" w:rsidP="00E85B5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26A2A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untry or 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D74096" w14:textId="77777777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Gender /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D56C2C" w14:textId="6CE1D185" w:rsidR="00D83D2E" w:rsidRPr="00226A2A" w:rsidRDefault="00D83D2E" w:rsidP="00E85B5C">
            <w:pPr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Indications for rituximab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7A397DF" w14:textId="77777777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Dos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060F38" w14:textId="70F3399F" w:rsidR="00D83D2E" w:rsidRPr="00FE5735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5735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Symptom onset time (day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75829C93" w14:textId="12CF1272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Arthralgia/Arthriti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2EBDAD50" w14:textId="529F1E39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Fev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AE9DEB" w14:textId="7EF335B6" w:rsidR="00D83D2E" w:rsidRPr="00226A2A" w:rsidRDefault="00D83D2E" w:rsidP="00E85B5C">
            <w:pPr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26A2A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as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ED21A0" w14:textId="48FD82D9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6A2A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nti-rituximab antibod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29848F" w14:textId="66B1EC46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E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F4FC2B" w14:textId="59D3F9EC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CR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DCF286" w14:textId="39C27E4C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ment Lev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50D29A" w14:textId="229508F5" w:rsidR="00D83D2E" w:rsidRPr="00226A2A" w:rsidRDefault="00D83D2E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0B2664" w14:textId="351376E1" w:rsidR="00D83D2E" w:rsidRPr="00226A2A" w:rsidRDefault="00FE5735" w:rsidP="00E85B5C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</w:rPr>
            </w:pPr>
            <w:r w:rsidRPr="00FE5735">
              <w:rPr>
                <w:rFonts w:ascii="Times New Roman" w:hAnsi="Times New Roman" w:cs="Times New Roman" w:hint="eastAsia"/>
                <w:b/>
                <w:bCs/>
                <w:color w:val="272727"/>
                <w:sz w:val="18"/>
                <w:szCs w:val="18"/>
                <w:highlight w:val="yellow"/>
              </w:rPr>
              <w:t>E</w:t>
            </w:r>
            <w:r w:rsidRPr="00FE5735">
              <w:rPr>
                <w:rFonts w:ascii="Times New Roman" w:hAnsi="Times New Roman" w:cs="Times New Roman"/>
                <w:b/>
                <w:bCs/>
                <w:color w:val="272727"/>
                <w:sz w:val="18"/>
                <w:szCs w:val="18"/>
                <w:highlight w:val="yellow"/>
              </w:rPr>
              <w:t>volution</w:t>
            </w:r>
          </w:p>
        </w:tc>
      </w:tr>
      <w:tr w:rsidR="00292A54" w:rsidRPr="00226A2A" w14:paraId="7D761DD8" w14:textId="65CC867E" w:rsidTr="00D83D2E">
        <w:trPr>
          <w:trHeight w:val="319"/>
        </w:trPr>
        <w:tc>
          <w:tcPr>
            <w:tcW w:w="1560" w:type="dxa"/>
            <w:tcBorders>
              <w:top w:val="single" w:sz="4" w:space="0" w:color="auto"/>
            </w:tcBorders>
          </w:tcPr>
          <w:p w14:paraId="71EC2C78" w14:textId="704C8D83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Blase et al. (202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72E5E4" w14:textId="37A31294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EA1DB1" w14:textId="74F979F4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81DC2D" w14:textId="6E06375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EE89220" w14:textId="4C06831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3A9F0E" w14:textId="033C54CA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8 d post 5th dose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2F4B639" w14:textId="5AB3025C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30FF9641" w14:textId="7B268156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3404AB" w14:textId="29E344CA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A3F1C8" w14:textId="1BF0324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F74DF5" w14:textId="0E36CEDD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9A3C30" w14:textId="463C038C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CA1971" w14:textId="70CF9EA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(C3 norma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3F0BC0" w14:textId="552249CB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508A81" w14:textId="6AD79DC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1045F552" w14:textId="16DE64F0" w:rsidTr="00D83D2E">
        <w:trPr>
          <w:trHeight w:val="319"/>
        </w:trPr>
        <w:tc>
          <w:tcPr>
            <w:tcW w:w="1560" w:type="dxa"/>
          </w:tcPr>
          <w:p w14:paraId="3763D730" w14:textId="226BF135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Kumar et al. (2025)</w:t>
            </w:r>
          </w:p>
        </w:tc>
        <w:tc>
          <w:tcPr>
            <w:tcW w:w="851" w:type="dxa"/>
          </w:tcPr>
          <w:p w14:paraId="0C431FB0" w14:textId="0D6F3263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06234ED9" w14:textId="31FE8CE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4</w:t>
            </w:r>
          </w:p>
        </w:tc>
        <w:tc>
          <w:tcPr>
            <w:tcW w:w="1134" w:type="dxa"/>
          </w:tcPr>
          <w:p w14:paraId="13949F3F" w14:textId="2C180EDA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gG4-RD</w:t>
            </w:r>
          </w:p>
        </w:tc>
        <w:tc>
          <w:tcPr>
            <w:tcW w:w="1129" w:type="dxa"/>
          </w:tcPr>
          <w:p w14:paraId="47ADE125" w14:textId="730BB866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4A31730" w14:textId="1CAB0233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 d post 3th dose</w:t>
            </w:r>
          </w:p>
        </w:tc>
        <w:tc>
          <w:tcPr>
            <w:tcW w:w="998" w:type="dxa"/>
          </w:tcPr>
          <w:p w14:paraId="2FBD88F8" w14:textId="3C1A095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153C67BD" w14:textId="65B717D4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96488BD" w14:textId="5693231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0DE94A6" w14:textId="1FBAA686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9AF05E2" w14:textId="637071E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57AC0FE4" w14:textId="46C35019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30467928" w14:textId="17FFB2B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1AA2C282" w14:textId="5A91E971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6CD2F838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706CE655" w14:textId="74895C8C" w:rsidTr="00D83D2E">
        <w:trPr>
          <w:trHeight w:val="319"/>
        </w:trPr>
        <w:tc>
          <w:tcPr>
            <w:tcW w:w="1560" w:type="dxa"/>
          </w:tcPr>
          <w:p w14:paraId="66E1090D" w14:textId="12B6617A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Le </w:t>
            </w: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Guenno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11)</w:t>
            </w:r>
          </w:p>
        </w:tc>
        <w:tc>
          <w:tcPr>
            <w:tcW w:w="851" w:type="dxa"/>
          </w:tcPr>
          <w:p w14:paraId="622535C0" w14:textId="5AFC0E1D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50" w:type="dxa"/>
          </w:tcPr>
          <w:p w14:paraId="488BF485" w14:textId="4C4054A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1</w:t>
            </w:r>
          </w:p>
        </w:tc>
        <w:tc>
          <w:tcPr>
            <w:tcW w:w="1134" w:type="dxa"/>
          </w:tcPr>
          <w:p w14:paraId="3C307021" w14:textId="010F8A7B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TP</w:t>
            </w:r>
          </w:p>
        </w:tc>
        <w:tc>
          <w:tcPr>
            <w:tcW w:w="1129" w:type="dxa"/>
          </w:tcPr>
          <w:p w14:paraId="294A655A" w14:textId="75E5844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261EEC7D" w14:textId="39FA029C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3 d post 1th dose</w:t>
            </w:r>
          </w:p>
        </w:tc>
        <w:tc>
          <w:tcPr>
            <w:tcW w:w="998" w:type="dxa"/>
          </w:tcPr>
          <w:p w14:paraId="0B633322" w14:textId="5A24D06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77AD49E8" w14:textId="0A61848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DF95014" w14:textId="3C725CD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7081E069" w14:textId="022ABBC6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597C0ED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484C6B8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0F2A86E9" w14:textId="7EEA7B2F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6D864958" w14:textId="3A727F6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54B06FC1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3A1DD03D" w14:textId="0FBC1390" w:rsidTr="00D83D2E">
        <w:trPr>
          <w:trHeight w:val="319"/>
        </w:trPr>
        <w:tc>
          <w:tcPr>
            <w:tcW w:w="1560" w:type="dxa"/>
          </w:tcPr>
          <w:p w14:paraId="1CCD3894" w14:textId="4782D43C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Cottu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23)</w:t>
            </w:r>
          </w:p>
        </w:tc>
        <w:tc>
          <w:tcPr>
            <w:tcW w:w="851" w:type="dxa"/>
          </w:tcPr>
          <w:p w14:paraId="0800363F" w14:textId="4705E083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50" w:type="dxa"/>
          </w:tcPr>
          <w:p w14:paraId="0B2DD65F" w14:textId="7A631AB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86</w:t>
            </w:r>
          </w:p>
        </w:tc>
        <w:tc>
          <w:tcPr>
            <w:tcW w:w="1134" w:type="dxa"/>
          </w:tcPr>
          <w:p w14:paraId="7885B8ED" w14:textId="4BEA664B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proofErr w:type="spellStart"/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wAIHA</w:t>
            </w:r>
            <w:proofErr w:type="spellEnd"/>
          </w:p>
        </w:tc>
        <w:tc>
          <w:tcPr>
            <w:tcW w:w="1129" w:type="dxa"/>
          </w:tcPr>
          <w:p w14:paraId="3D1441B3" w14:textId="7551530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4D29558E" w14:textId="6E017EE4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5 d post 2th dose</w:t>
            </w:r>
          </w:p>
        </w:tc>
        <w:tc>
          <w:tcPr>
            <w:tcW w:w="998" w:type="dxa"/>
          </w:tcPr>
          <w:p w14:paraId="45C40725" w14:textId="2AAFFF13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0C52F920" w14:textId="6CBD068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62BFC91" w14:textId="44758D5D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40852C81" w14:textId="20285121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0F8B119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F35C357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09DAB706" w14:textId="74C8321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26AC1E9F" w14:textId="4826D19F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proofErr w:type="spellStart"/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+Epi</w:t>
            </w:r>
            <w:proofErr w:type="spellEnd"/>
          </w:p>
        </w:tc>
        <w:tc>
          <w:tcPr>
            <w:tcW w:w="992" w:type="dxa"/>
          </w:tcPr>
          <w:p w14:paraId="3D4723A0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59EFACAB" w14:textId="6D2E8052" w:rsidTr="00D83D2E">
        <w:trPr>
          <w:trHeight w:val="319"/>
        </w:trPr>
        <w:tc>
          <w:tcPr>
            <w:tcW w:w="1560" w:type="dxa"/>
          </w:tcPr>
          <w:p w14:paraId="24CA8DDA" w14:textId="5F388A73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Herishanu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02)</w:t>
            </w:r>
          </w:p>
        </w:tc>
        <w:tc>
          <w:tcPr>
            <w:tcW w:w="851" w:type="dxa"/>
          </w:tcPr>
          <w:p w14:paraId="09B0A7EF" w14:textId="47714388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850" w:type="dxa"/>
          </w:tcPr>
          <w:p w14:paraId="59273717" w14:textId="7F8FB72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48</w:t>
            </w:r>
          </w:p>
        </w:tc>
        <w:tc>
          <w:tcPr>
            <w:tcW w:w="1134" w:type="dxa"/>
          </w:tcPr>
          <w:p w14:paraId="50796132" w14:textId="70CCE59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TP</w:t>
            </w:r>
          </w:p>
        </w:tc>
        <w:tc>
          <w:tcPr>
            <w:tcW w:w="1129" w:type="dxa"/>
          </w:tcPr>
          <w:p w14:paraId="5B928DF5" w14:textId="69B4B8E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05CE532" w14:textId="0F07278F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E573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d post 2th dose</w:t>
            </w:r>
          </w:p>
        </w:tc>
        <w:tc>
          <w:tcPr>
            <w:tcW w:w="998" w:type="dxa"/>
          </w:tcPr>
          <w:p w14:paraId="26D165F0" w14:textId="03FAB34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4A40798F" w14:textId="39E792E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68446D5" w14:textId="197BB551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B9E11BA" w14:textId="18CA0703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6B11E23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1B9AEB1F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2B036B8" w14:textId="0C93C28A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D2FF10F" w14:textId="1A3D56BD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2BFDC9C5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13A212BD" w14:textId="42324755" w:rsidTr="00D83D2E">
        <w:trPr>
          <w:trHeight w:val="319"/>
        </w:trPr>
        <w:tc>
          <w:tcPr>
            <w:tcW w:w="1560" w:type="dxa"/>
          </w:tcPr>
          <w:p w14:paraId="21BA8BF2" w14:textId="2A1BA7EB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Succaria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16)</w:t>
            </w:r>
          </w:p>
        </w:tc>
        <w:tc>
          <w:tcPr>
            <w:tcW w:w="851" w:type="dxa"/>
          </w:tcPr>
          <w:p w14:paraId="0C9799C2" w14:textId="119F5F6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2EF26EF6" w14:textId="657D43D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3</w:t>
            </w:r>
          </w:p>
        </w:tc>
        <w:tc>
          <w:tcPr>
            <w:tcW w:w="1134" w:type="dxa"/>
          </w:tcPr>
          <w:p w14:paraId="259791C9" w14:textId="7C29AA7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TTP</w:t>
            </w:r>
          </w:p>
        </w:tc>
        <w:tc>
          <w:tcPr>
            <w:tcW w:w="1129" w:type="dxa"/>
          </w:tcPr>
          <w:p w14:paraId="42C08B42" w14:textId="63ECD20C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6FAB4880" w14:textId="22EDEEBC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1th dose</w:t>
            </w:r>
          </w:p>
        </w:tc>
        <w:tc>
          <w:tcPr>
            <w:tcW w:w="998" w:type="dxa"/>
          </w:tcPr>
          <w:p w14:paraId="19095B6D" w14:textId="1F2D8B13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17052111" w14:textId="56D75D9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AD2530E" w14:textId="1D797056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1C91DAC" w14:textId="0C686F1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3BB1EF1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6E0C5B9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67718F7D" w14:textId="213AC693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A9A8F5F" w14:textId="689DDEB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DE76DA2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92A54" w:rsidRPr="00226A2A" w14:paraId="67B3FE0B" w14:textId="5265ACF4" w:rsidTr="00D83D2E">
        <w:trPr>
          <w:trHeight w:val="319"/>
        </w:trPr>
        <w:tc>
          <w:tcPr>
            <w:tcW w:w="1560" w:type="dxa"/>
          </w:tcPr>
          <w:p w14:paraId="4BB5A81D" w14:textId="5DEF93A0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Kumar et al. (2012)</w:t>
            </w:r>
          </w:p>
        </w:tc>
        <w:tc>
          <w:tcPr>
            <w:tcW w:w="851" w:type="dxa"/>
          </w:tcPr>
          <w:p w14:paraId="12FF3701" w14:textId="53A78D96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50" w:type="dxa"/>
          </w:tcPr>
          <w:p w14:paraId="63EDEC5D" w14:textId="23B78CF6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60</w:t>
            </w:r>
          </w:p>
        </w:tc>
        <w:tc>
          <w:tcPr>
            <w:tcW w:w="1134" w:type="dxa"/>
          </w:tcPr>
          <w:p w14:paraId="3991A52B" w14:textId="4ED02F68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1129" w:type="dxa"/>
          </w:tcPr>
          <w:p w14:paraId="237A465A" w14:textId="4FB78759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000 mg</w:t>
            </w:r>
          </w:p>
        </w:tc>
        <w:tc>
          <w:tcPr>
            <w:tcW w:w="992" w:type="dxa"/>
          </w:tcPr>
          <w:p w14:paraId="24E9BB78" w14:textId="35945136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6 d post 1th dose</w:t>
            </w:r>
          </w:p>
        </w:tc>
        <w:tc>
          <w:tcPr>
            <w:tcW w:w="998" w:type="dxa"/>
          </w:tcPr>
          <w:p w14:paraId="35C9BD17" w14:textId="29B2D44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</w:tcPr>
          <w:p w14:paraId="1767F4AC" w14:textId="5511DF5D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0A2231BF" w14:textId="24EA8C3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5CDB15E5" w14:textId="33AA3CC8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76362B1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35AB8271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50B4B6EF" w14:textId="580E3F9E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3FDAD7F3" w14:textId="2F4C09B9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proofErr w:type="spellStart"/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+Epi+AH</w:t>
            </w:r>
            <w:proofErr w:type="spellEnd"/>
          </w:p>
        </w:tc>
        <w:tc>
          <w:tcPr>
            <w:tcW w:w="992" w:type="dxa"/>
          </w:tcPr>
          <w:p w14:paraId="21A8E2F6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5796358E" w14:textId="6717B46F" w:rsidTr="00D83D2E">
        <w:trPr>
          <w:trHeight w:val="319"/>
        </w:trPr>
        <w:tc>
          <w:tcPr>
            <w:tcW w:w="1560" w:type="dxa"/>
          </w:tcPr>
          <w:p w14:paraId="6BFB9E2D" w14:textId="080E4678" w:rsidR="00292A54" w:rsidRPr="00305EF0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Catuogno et al. (2005)</w:t>
            </w:r>
          </w:p>
        </w:tc>
        <w:tc>
          <w:tcPr>
            <w:tcW w:w="851" w:type="dxa"/>
          </w:tcPr>
          <w:p w14:paraId="2EF02021" w14:textId="31B1AB88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850" w:type="dxa"/>
          </w:tcPr>
          <w:p w14:paraId="4D0D6E86" w14:textId="59EE9AB3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60</w:t>
            </w:r>
          </w:p>
        </w:tc>
        <w:tc>
          <w:tcPr>
            <w:tcW w:w="1134" w:type="dxa"/>
          </w:tcPr>
          <w:p w14:paraId="1755F109" w14:textId="16732211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HCV-MC</w:t>
            </w:r>
          </w:p>
        </w:tc>
        <w:tc>
          <w:tcPr>
            <w:tcW w:w="1129" w:type="dxa"/>
          </w:tcPr>
          <w:p w14:paraId="570C9E64" w14:textId="3F7C165F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1A253E0B" w14:textId="09A18FA4" w:rsidR="00292A54" w:rsidRPr="00FE5735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1th dose</w:t>
            </w:r>
          </w:p>
        </w:tc>
        <w:tc>
          <w:tcPr>
            <w:tcW w:w="998" w:type="dxa"/>
          </w:tcPr>
          <w:p w14:paraId="21C9EC10" w14:textId="09482F25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5A71E0E7" w14:textId="62D7FD14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5DCDD582" w14:textId="7241D6BD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141314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C84C307" w14:textId="7281A272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1179BE56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1E349A74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05B69C4F" w14:textId="0FB7EE10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</w:t>
            </w:r>
          </w:p>
        </w:tc>
        <w:tc>
          <w:tcPr>
            <w:tcW w:w="1134" w:type="dxa"/>
          </w:tcPr>
          <w:p w14:paraId="49974503" w14:textId="6E510F7C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+AH</w:t>
            </w:r>
          </w:p>
        </w:tc>
        <w:tc>
          <w:tcPr>
            <w:tcW w:w="992" w:type="dxa"/>
          </w:tcPr>
          <w:p w14:paraId="1371E197" w14:textId="77777777" w:rsidR="00292A54" w:rsidRPr="00226A2A" w:rsidRDefault="00292A54" w:rsidP="00292A54">
            <w:pPr>
              <w:spacing w:line="220" w:lineRule="atLeast"/>
              <w:rPr>
                <w:rFonts w:ascii="Times New Roman" w:hAnsi="Times New Roman" w:cs="Times New Roman"/>
                <w:color w:val="272727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402F2CD6" w14:textId="12E81A7A" w:rsidTr="00D83D2E">
        <w:trPr>
          <w:trHeight w:val="319"/>
        </w:trPr>
        <w:tc>
          <w:tcPr>
            <w:tcW w:w="1560" w:type="dxa"/>
          </w:tcPr>
          <w:p w14:paraId="38917AA1" w14:textId="59815732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Mehsen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08)</w:t>
            </w:r>
          </w:p>
        </w:tc>
        <w:tc>
          <w:tcPr>
            <w:tcW w:w="851" w:type="dxa"/>
          </w:tcPr>
          <w:p w14:paraId="401A377F" w14:textId="644F83D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50" w:type="dxa"/>
          </w:tcPr>
          <w:p w14:paraId="48CFE824" w14:textId="30AC7D4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0</w:t>
            </w:r>
          </w:p>
        </w:tc>
        <w:tc>
          <w:tcPr>
            <w:tcW w:w="1134" w:type="dxa"/>
          </w:tcPr>
          <w:p w14:paraId="6B098138" w14:textId="7AB9458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CTD</w:t>
            </w:r>
          </w:p>
        </w:tc>
        <w:tc>
          <w:tcPr>
            <w:tcW w:w="1129" w:type="dxa"/>
          </w:tcPr>
          <w:p w14:paraId="66AF40DF" w14:textId="164D82F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6C588AD8" w14:textId="09EE8179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3 d post 1th dose</w:t>
            </w:r>
          </w:p>
        </w:tc>
        <w:tc>
          <w:tcPr>
            <w:tcW w:w="998" w:type="dxa"/>
          </w:tcPr>
          <w:p w14:paraId="1BD36686" w14:textId="58DD873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1810E572" w14:textId="3F52719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B3EF3D2" w14:textId="47E1DFC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191C9BFA" w14:textId="0948C60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1D461CF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641451AF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6D68DCA0" w14:textId="6316284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6AE4E906" w14:textId="191DB83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  <w:tc>
          <w:tcPr>
            <w:tcW w:w="992" w:type="dxa"/>
          </w:tcPr>
          <w:p w14:paraId="6D4C6BC5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40173A83" w14:textId="27CF6046" w:rsidTr="00D83D2E">
        <w:trPr>
          <w:trHeight w:val="319"/>
        </w:trPr>
        <w:tc>
          <w:tcPr>
            <w:tcW w:w="1560" w:type="dxa"/>
          </w:tcPr>
          <w:p w14:paraId="6CD7EC60" w14:textId="5370D062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Khatib et al. (2020)</w:t>
            </w:r>
          </w:p>
        </w:tc>
        <w:tc>
          <w:tcPr>
            <w:tcW w:w="851" w:type="dxa"/>
          </w:tcPr>
          <w:p w14:paraId="32940886" w14:textId="3848945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850" w:type="dxa"/>
          </w:tcPr>
          <w:p w14:paraId="7417DB03" w14:textId="47CA55C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33</w:t>
            </w:r>
          </w:p>
        </w:tc>
        <w:tc>
          <w:tcPr>
            <w:tcW w:w="1134" w:type="dxa"/>
          </w:tcPr>
          <w:p w14:paraId="5239F63A" w14:textId="1434C73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PV</w:t>
            </w:r>
          </w:p>
        </w:tc>
        <w:tc>
          <w:tcPr>
            <w:tcW w:w="1129" w:type="dxa"/>
          </w:tcPr>
          <w:p w14:paraId="14A7FDE4" w14:textId="640AFA6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000 mg</w:t>
            </w:r>
          </w:p>
        </w:tc>
        <w:tc>
          <w:tcPr>
            <w:tcW w:w="992" w:type="dxa"/>
          </w:tcPr>
          <w:p w14:paraId="0BC3E01C" w14:textId="2B4968A9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1 d post 2th dose</w:t>
            </w:r>
          </w:p>
        </w:tc>
        <w:tc>
          <w:tcPr>
            <w:tcW w:w="998" w:type="dxa"/>
          </w:tcPr>
          <w:p w14:paraId="74794233" w14:textId="555CDF3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6AED88EC" w14:textId="0BE7C42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5AAC33D" w14:textId="570C3F5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7310DE96" w14:textId="2D23F21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6EE59D0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8C16A18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2981BC08" w14:textId="7A8E864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3↓</w:t>
            </w:r>
          </w:p>
        </w:tc>
        <w:tc>
          <w:tcPr>
            <w:tcW w:w="1134" w:type="dxa"/>
          </w:tcPr>
          <w:p w14:paraId="71173E4B" w14:textId="26D5962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59AD3312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38F53331" w14:textId="648D2AFB" w:rsidTr="00D83D2E">
        <w:trPr>
          <w:trHeight w:val="319"/>
        </w:trPr>
        <w:tc>
          <w:tcPr>
            <w:tcW w:w="1560" w:type="dxa"/>
          </w:tcPr>
          <w:p w14:paraId="562C77A0" w14:textId="6892FE0C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Holmøy et al. (2019) #1</w:t>
            </w:r>
          </w:p>
        </w:tc>
        <w:tc>
          <w:tcPr>
            <w:tcW w:w="851" w:type="dxa"/>
          </w:tcPr>
          <w:p w14:paraId="02F60C45" w14:textId="4AEA1C0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 xml:space="preserve">Norway/Sweden </w:t>
            </w:r>
          </w:p>
        </w:tc>
        <w:tc>
          <w:tcPr>
            <w:tcW w:w="850" w:type="dxa"/>
          </w:tcPr>
          <w:p w14:paraId="3441700F" w14:textId="7AC09BD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43</w:t>
            </w:r>
          </w:p>
        </w:tc>
        <w:tc>
          <w:tcPr>
            <w:tcW w:w="1134" w:type="dxa"/>
          </w:tcPr>
          <w:p w14:paraId="4D74C3BF" w14:textId="50D0F12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13864E21" w14:textId="52F309E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,000 mg</w:t>
            </w:r>
          </w:p>
        </w:tc>
        <w:tc>
          <w:tcPr>
            <w:tcW w:w="992" w:type="dxa"/>
          </w:tcPr>
          <w:p w14:paraId="2270165E" w14:textId="64D12139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0 d post 1th dose</w:t>
            </w:r>
          </w:p>
        </w:tc>
        <w:tc>
          <w:tcPr>
            <w:tcW w:w="998" w:type="dxa"/>
          </w:tcPr>
          <w:p w14:paraId="4116C779" w14:textId="4746A3E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21EF570F" w14:textId="1D6F060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5EB95B7" w14:textId="3A3BA67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9DB8151" w14:textId="01E48C1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160A238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5FE6FD7C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18057E10" w14:textId="3F0FE59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5C1DA58" w14:textId="0B356C1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6B6B92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5DEB9081" w14:textId="7AEAAC97" w:rsidTr="00D83D2E">
        <w:trPr>
          <w:trHeight w:val="319"/>
        </w:trPr>
        <w:tc>
          <w:tcPr>
            <w:tcW w:w="1560" w:type="dxa"/>
          </w:tcPr>
          <w:p w14:paraId="31B9BAAA" w14:textId="1A0EC931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Holmøy et al. (2019) #2</w:t>
            </w:r>
          </w:p>
        </w:tc>
        <w:tc>
          <w:tcPr>
            <w:tcW w:w="851" w:type="dxa"/>
          </w:tcPr>
          <w:p w14:paraId="3D3AD9C2" w14:textId="1241D6D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 xml:space="preserve">Norway/Sweden </w:t>
            </w:r>
          </w:p>
        </w:tc>
        <w:tc>
          <w:tcPr>
            <w:tcW w:w="850" w:type="dxa"/>
          </w:tcPr>
          <w:p w14:paraId="15C0C4B1" w14:textId="6EE5411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23</w:t>
            </w:r>
          </w:p>
        </w:tc>
        <w:tc>
          <w:tcPr>
            <w:tcW w:w="1134" w:type="dxa"/>
          </w:tcPr>
          <w:p w14:paraId="1F466C48" w14:textId="020758C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6BB4BF8D" w14:textId="6D5C1E6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,000 mg</w:t>
            </w:r>
          </w:p>
        </w:tc>
        <w:tc>
          <w:tcPr>
            <w:tcW w:w="992" w:type="dxa"/>
          </w:tcPr>
          <w:p w14:paraId="1025634F" w14:textId="4E1AC954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2 d post 1th dose</w:t>
            </w:r>
          </w:p>
        </w:tc>
        <w:tc>
          <w:tcPr>
            <w:tcW w:w="998" w:type="dxa"/>
          </w:tcPr>
          <w:p w14:paraId="055F9483" w14:textId="5DA9054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3ED10BA7" w14:textId="721D007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4B8E9FE" w14:textId="6081E43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4F5BDCA" w14:textId="2F68276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56ABCFE3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ACB11D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2A4EC558" w14:textId="3B976A0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AF59125" w14:textId="449A516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7EC145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716DB60A" w14:textId="56D62932" w:rsidTr="00D83D2E">
        <w:trPr>
          <w:trHeight w:val="319"/>
        </w:trPr>
        <w:tc>
          <w:tcPr>
            <w:tcW w:w="1560" w:type="dxa"/>
          </w:tcPr>
          <w:p w14:paraId="31138F7D" w14:textId="2AE925F9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Holmøy et al. (2019) #3</w:t>
            </w:r>
          </w:p>
        </w:tc>
        <w:tc>
          <w:tcPr>
            <w:tcW w:w="851" w:type="dxa"/>
          </w:tcPr>
          <w:p w14:paraId="56747418" w14:textId="02DAD21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 xml:space="preserve">Norway/Sweden </w:t>
            </w:r>
          </w:p>
        </w:tc>
        <w:tc>
          <w:tcPr>
            <w:tcW w:w="850" w:type="dxa"/>
          </w:tcPr>
          <w:p w14:paraId="4C9693B6" w14:textId="3A0671E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4</w:t>
            </w:r>
          </w:p>
        </w:tc>
        <w:tc>
          <w:tcPr>
            <w:tcW w:w="1134" w:type="dxa"/>
          </w:tcPr>
          <w:p w14:paraId="47AD8289" w14:textId="37A1174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66759E4E" w14:textId="4996C21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,000 mg</w:t>
            </w:r>
          </w:p>
        </w:tc>
        <w:tc>
          <w:tcPr>
            <w:tcW w:w="992" w:type="dxa"/>
          </w:tcPr>
          <w:p w14:paraId="4946FCB0" w14:textId="4BC685D3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0 d post 1th dose</w:t>
            </w:r>
          </w:p>
        </w:tc>
        <w:tc>
          <w:tcPr>
            <w:tcW w:w="998" w:type="dxa"/>
          </w:tcPr>
          <w:p w14:paraId="4358CA6C" w14:textId="417A675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405A6CF2" w14:textId="038C894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8126657" w14:textId="2A686F8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4ECFD0F" w14:textId="0511950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7F0B64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6F081C1A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64CF666F" w14:textId="1B783EA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3999242" w14:textId="463B14D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70F75534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3A7C2021" w14:textId="5B8C9743" w:rsidTr="00D83D2E">
        <w:trPr>
          <w:trHeight w:val="319"/>
        </w:trPr>
        <w:tc>
          <w:tcPr>
            <w:tcW w:w="1560" w:type="dxa"/>
          </w:tcPr>
          <w:p w14:paraId="18ED9452" w14:textId="7A1FC1EA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DeMonaco et al. (2007)</w:t>
            </w:r>
          </w:p>
        </w:tc>
        <w:tc>
          <w:tcPr>
            <w:tcW w:w="851" w:type="dxa"/>
          </w:tcPr>
          <w:p w14:paraId="6D5FDCD6" w14:textId="03088D4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11A7EFC9" w14:textId="2F02371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47</w:t>
            </w:r>
          </w:p>
        </w:tc>
        <w:tc>
          <w:tcPr>
            <w:tcW w:w="1134" w:type="dxa"/>
          </w:tcPr>
          <w:p w14:paraId="72A6B72D" w14:textId="079D0CD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129" w:type="dxa"/>
          </w:tcPr>
          <w:p w14:paraId="00CE2C4B" w14:textId="7ECC887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250 mg/m²</w:t>
            </w:r>
          </w:p>
        </w:tc>
        <w:tc>
          <w:tcPr>
            <w:tcW w:w="992" w:type="dxa"/>
          </w:tcPr>
          <w:p w14:paraId="0085DEF0" w14:textId="5CDF0730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7th dose</w:t>
            </w:r>
          </w:p>
        </w:tc>
        <w:tc>
          <w:tcPr>
            <w:tcW w:w="998" w:type="dxa"/>
          </w:tcPr>
          <w:p w14:paraId="2AC65EAD" w14:textId="27463FD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172AEEBF" w14:textId="646C3BF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515E30C" w14:textId="27F1057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3B43AC3" w14:textId="036D969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68B58D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7CF84596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7F5BDED8" w14:textId="252AFB5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28108A5" w14:textId="56F2F21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3B93CA6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1E83AA88" w14:textId="2FC945FC" w:rsidTr="00D83D2E">
        <w:trPr>
          <w:trHeight w:val="319"/>
        </w:trPr>
        <w:tc>
          <w:tcPr>
            <w:tcW w:w="1560" w:type="dxa"/>
          </w:tcPr>
          <w:p w14:paraId="46E964B6" w14:textId="27A7B741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D’Arcy et al. (2001)</w:t>
            </w:r>
          </w:p>
        </w:tc>
        <w:tc>
          <w:tcPr>
            <w:tcW w:w="851" w:type="dxa"/>
          </w:tcPr>
          <w:p w14:paraId="02C961FA" w14:textId="099B58B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02C06EB8" w14:textId="200F64D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45</w:t>
            </w:r>
          </w:p>
        </w:tc>
        <w:tc>
          <w:tcPr>
            <w:tcW w:w="1134" w:type="dxa"/>
          </w:tcPr>
          <w:p w14:paraId="2B64337B" w14:textId="19A312A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AIPN</w:t>
            </w:r>
          </w:p>
        </w:tc>
        <w:tc>
          <w:tcPr>
            <w:tcW w:w="1129" w:type="dxa"/>
          </w:tcPr>
          <w:p w14:paraId="3E17CDB8" w14:textId="1EA099A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323BEE73" w14:textId="38A1E3F2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1th dose</w:t>
            </w:r>
          </w:p>
        </w:tc>
        <w:tc>
          <w:tcPr>
            <w:tcW w:w="998" w:type="dxa"/>
          </w:tcPr>
          <w:p w14:paraId="40378D1E" w14:textId="20A24AB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2E2D7B7C" w14:textId="3DA5E72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1E717BE" w14:textId="3EE6F73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986A9BE" w14:textId="232ACAA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84B0D3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21115150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46B17868" w14:textId="5B9292A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21650DEB" w14:textId="6EE4B43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578EA99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0EC261D6" w14:textId="170CE5EB" w:rsidTr="00D83D2E">
        <w:trPr>
          <w:trHeight w:val="319"/>
        </w:trPr>
        <w:tc>
          <w:tcPr>
            <w:tcW w:w="1560" w:type="dxa"/>
          </w:tcPr>
          <w:p w14:paraId="3C31EABD" w14:textId="538264B4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Wolf et al. (2019) #1</w:t>
            </w:r>
          </w:p>
        </w:tc>
        <w:tc>
          <w:tcPr>
            <w:tcW w:w="851" w:type="dxa"/>
          </w:tcPr>
          <w:p w14:paraId="62072B80" w14:textId="180A058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481CBB58" w14:textId="4D1ACBD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69</w:t>
            </w:r>
          </w:p>
        </w:tc>
        <w:tc>
          <w:tcPr>
            <w:tcW w:w="1134" w:type="dxa"/>
          </w:tcPr>
          <w:p w14:paraId="114C03C0" w14:textId="2E4FF94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2C389BFE" w14:textId="24CED86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000 mg</w:t>
            </w:r>
          </w:p>
        </w:tc>
        <w:tc>
          <w:tcPr>
            <w:tcW w:w="992" w:type="dxa"/>
          </w:tcPr>
          <w:p w14:paraId="12C51E71" w14:textId="1F96FB10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1th dose</w:t>
            </w:r>
          </w:p>
        </w:tc>
        <w:tc>
          <w:tcPr>
            <w:tcW w:w="998" w:type="dxa"/>
          </w:tcPr>
          <w:p w14:paraId="2F2D8D40" w14:textId="2D00F3B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01908C92" w14:textId="3EB7D20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16D78FC" w14:textId="2338378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7FC71B02" w14:textId="076AB1E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41BBF23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B9C28EF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606C3146" w14:textId="30691D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3↓</w:t>
            </w:r>
          </w:p>
        </w:tc>
        <w:tc>
          <w:tcPr>
            <w:tcW w:w="1134" w:type="dxa"/>
          </w:tcPr>
          <w:p w14:paraId="31AB4550" w14:textId="4A44A0C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64DD169A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7DC5E5C2" w14:textId="10B8EE8F" w:rsidTr="00D83D2E">
        <w:trPr>
          <w:trHeight w:val="319"/>
        </w:trPr>
        <w:tc>
          <w:tcPr>
            <w:tcW w:w="1560" w:type="dxa"/>
          </w:tcPr>
          <w:p w14:paraId="5230025E" w14:textId="100EDE28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Wolf et al. (2019) #2</w:t>
            </w:r>
          </w:p>
        </w:tc>
        <w:tc>
          <w:tcPr>
            <w:tcW w:w="851" w:type="dxa"/>
          </w:tcPr>
          <w:p w14:paraId="16D7AFC3" w14:textId="3381A7C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6B7E769F" w14:textId="0B96CEA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50</w:t>
            </w:r>
          </w:p>
        </w:tc>
        <w:tc>
          <w:tcPr>
            <w:tcW w:w="1134" w:type="dxa"/>
          </w:tcPr>
          <w:p w14:paraId="6D99A719" w14:textId="191D140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3AAC554E" w14:textId="6E6050E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051687B" w14:textId="397435EA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1 d post 1th dose</w:t>
            </w:r>
          </w:p>
        </w:tc>
        <w:tc>
          <w:tcPr>
            <w:tcW w:w="998" w:type="dxa"/>
          </w:tcPr>
          <w:p w14:paraId="4E21F3AD" w14:textId="1D4A7C1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078E0826" w14:textId="3E0D3F8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EDB4290" w14:textId="550F110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6C958752" w14:textId="5F4E2C8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613D3A3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4C04F18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F9010F6" w14:textId="40DB365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4E75A7A" w14:textId="56BFC9D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1A4AAE9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1DFFC36C" w14:textId="453D60A5" w:rsidTr="00D83D2E">
        <w:trPr>
          <w:trHeight w:val="319"/>
        </w:trPr>
        <w:tc>
          <w:tcPr>
            <w:tcW w:w="1560" w:type="dxa"/>
          </w:tcPr>
          <w:p w14:paraId="2C0C3E96" w14:textId="189B3F50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Wolf et al. (2019) #3</w:t>
            </w:r>
          </w:p>
        </w:tc>
        <w:tc>
          <w:tcPr>
            <w:tcW w:w="851" w:type="dxa"/>
          </w:tcPr>
          <w:p w14:paraId="6CC9C4C0" w14:textId="55A7920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138DE5CD" w14:textId="6D4A478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31</w:t>
            </w:r>
          </w:p>
        </w:tc>
        <w:tc>
          <w:tcPr>
            <w:tcW w:w="1134" w:type="dxa"/>
          </w:tcPr>
          <w:p w14:paraId="45B59A40" w14:textId="509E8B1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62EB6C9A" w14:textId="5B9581D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CB24A99" w14:textId="09E0FED2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 d post 1th dose </w:t>
            </w:r>
          </w:p>
        </w:tc>
        <w:tc>
          <w:tcPr>
            <w:tcW w:w="998" w:type="dxa"/>
          </w:tcPr>
          <w:p w14:paraId="5EE4DD0C" w14:textId="17DDCF8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0D00ECCE" w14:textId="6C3712E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7894D56" w14:textId="7D4F748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6968C66A" w14:textId="3D944CB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805039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5C362D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21D1067" w14:textId="50A71AF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00AE81C" w14:textId="6F6E6F8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EB1760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69B02DAA" w14:textId="5909CD72" w:rsidTr="00D83D2E">
        <w:trPr>
          <w:trHeight w:val="319"/>
        </w:trPr>
        <w:tc>
          <w:tcPr>
            <w:tcW w:w="1560" w:type="dxa"/>
          </w:tcPr>
          <w:p w14:paraId="77F8D282" w14:textId="68EB6A7C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Wolf et al. (2019) #4</w:t>
            </w:r>
          </w:p>
        </w:tc>
        <w:tc>
          <w:tcPr>
            <w:tcW w:w="851" w:type="dxa"/>
          </w:tcPr>
          <w:p w14:paraId="1FB0C1FC" w14:textId="662D0A2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5B0EA4A8" w14:textId="43D53A5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27</w:t>
            </w:r>
          </w:p>
        </w:tc>
        <w:tc>
          <w:tcPr>
            <w:tcW w:w="1134" w:type="dxa"/>
          </w:tcPr>
          <w:p w14:paraId="5BCF9F24" w14:textId="107717B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47190750" w14:textId="10E0BEE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63A5CBC" w14:textId="662D103D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 d post 1th dose </w:t>
            </w:r>
          </w:p>
        </w:tc>
        <w:tc>
          <w:tcPr>
            <w:tcW w:w="998" w:type="dxa"/>
          </w:tcPr>
          <w:p w14:paraId="28045584" w14:textId="1FD41E5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49516BCA" w14:textId="667489B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53A0FF1F" w14:textId="3D68543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626820D3" w14:textId="1E97B78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DB0E976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69D82C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B7D7D26" w14:textId="23B44A9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3↓</w:t>
            </w:r>
          </w:p>
        </w:tc>
        <w:tc>
          <w:tcPr>
            <w:tcW w:w="1134" w:type="dxa"/>
          </w:tcPr>
          <w:p w14:paraId="3836E2A9" w14:textId="11C5971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681B859F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7C2D69B3" w14:textId="02E22498" w:rsidTr="00D83D2E">
        <w:trPr>
          <w:trHeight w:val="319"/>
        </w:trPr>
        <w:tc>
          <w:tcPr>
            <w:tcW w:w="1560" w:type="dxa"/>
          </w:tcPr>
          <w:p w14:paraId="26D4BA29" w14:textId="10BD30EF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lastRenderedPageBreak/>
              <w:t>Wolf et al. (2019) #5</w:t>
            </w:r>
          </w:p>
        </w:tc>
        <w:tc>
          <w:tcPr>
            <w:tcW w:w="851" w:type="dxa"/>
          </w:tcPr>
          <w:p w14:paraId="49F683D8" w14:textId="4EB1A96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112CE437" w14:textId="580EE69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1</w:t>
            </w:r>
          </w:p>
        </w:tc>
        <w:tc>
          <w:tcPr>
            <w:tcW w:w="1134" w:type="dxa"/>
          </w:tcPr>
          <w:p w14:paraId="023BD74B" w14:textId="37FF4BE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4CBF0C65" w14:textId="57624B7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84B68B7" w14:textId="255417A3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1th dose</w:t>
            </w:r>
          </w:p>
        </w:tc>
        <w:tc>
          <w:tcPr>
            <w:tcW w:w="998" w:type="dxa"/>
          </w:tcPr>
          <w:p w14:paraId="5FFD2625" w14:textId="6A0E4F1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0DAD4857" w14:textId="4BD29E4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BBCDE7D" w14:textId="186DEAB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27B033AF" w14:textId="441C9AD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F24D864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709" w:type="dxa"/>
          </w:tcPr>
          <w:p w14:paraId="3D8DE495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76" w:type="dxa"/>
          </w:tcPr>
          <w:p w14:paraId="0DE98B2C" w14:textId="73AFE26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3↓</w:t>
            </w:r>
          </w:p>
        </w:tc>
        <w:tc>
          <w:tcPr>
            <w:tcW w:w="1134" w:type="dxa"/>
          </w:tcPr>
          <w:p w14:paraId="538CBF5F" w14:textId="65A113A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38A28A0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15392BD7" w14:textId="4E96DC5B" w:rsidTr="00D83D2E">
        <w:trPr>
          <w:trHeight w:val="319"/>
        </w:trPr>
        <w:tc>
          <w:tcPr>
            <w:tcW w:w="1560" w:type="dxa"/>
          </w:tcPr>
          <w:p w14:paraId="753D01E4" w14:textId="01310D53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Goto et al. (2009)</w:t>
            </w:r>
          </w:p>
        </w:tc>
        <w:tc>
          <w:tcPr>
            <w:tcW w:w="851" w:type="dxa"/>
          </w:tcPr>
          <w:p w14:paraId="407E906C" w14:textId="0218819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50" w:type="dxa"/>
          </w:tcPr>
          <w:p w14:paraId="52775E2B" w14:textId="4BB5375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8</w:t>
            </w:r>
          </w:p>
        </w:tc>
        <w:tc>
          <w:tcPr>
            <w:tcW w:w="1134" w:type="dxa"/>
          </w:tcPr>
          <w:p w14:paraId="486476C8" w14:textId="4EA2842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TP</w:t>
            </w:r>
          </w:p>
        </w:tc>
        <w:tc>
          <w:tcPr>
            <w:tcW w:w="1129" w:type="dxa"/>
          </w:tcPr>
          <w:p w14:paraId="512DA45B" w14:textId="13AF7ED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5F071EC2" w14:textId="0B3C1ABF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0 d post 2th dose</w:t>
            </w:r>
          </w:p>
        </w:tc>
        <w:tc>
          <w:tcPr>
            <w:tcW w:w="998" w:type="dxa"/>
          </w:tcPr>
          <w:p w14:paraId="2F33E14D" w14:textId="10185F2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7457253B" w14:textId="0100A07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E3C359B" w14:textId="397CBA3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76E147CF" w14:textId="7B9643A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8BDB250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631E04D9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2101D52D" w14:textId="07870D8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5E5BD140" w14:textId="538F7A0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0C90726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5A13C4CF" w14:textId="1C8220CE" w:rsidTr="00D83D2E">
        <w:trPr>
          <w:trHeight w:val="319"/>
        </w:trPr>
        <w:tc>
          <w:tcPr>
            <w:tcW w:w="1560" w:type="dxa"/>
          </w:tcPr>
          <w:p w14:paraId="0AAE1D57" w14:textId="5C4B7F34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Sato et al. (2020)</w:t>
            </w:r>
          </w:p>
        </w:tc>
        <w:tc>
          <w:tcPr>
            <w:tcW w:w="851" w:type="dxa"/>
          </w:tcPr>
          <w:p w14:paraId="54A8367F" w14:textId="0754D3B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50" w:type="dxa"/>
          </w:tcPr>
          <w:p w14:paraId="543F8033" w14:textId="6A4F82A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6</w:t>
            </w:r>
          </w:p>
        </w:tc>
        <w:tc>
          <w:tcPr>
            <w:tcW w:w="1134" w:type="dxa"/>
          </w:tcPr>
          <w:p w14:paraId="23260B1B" w14:textId="74DD569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RNS</w:t>
            </w:r>
          </w:p>
        </w:tc>
        <w:tc>
          <w:tcPr>
            <w:tcW w:w="1129" w:type="dxa"/>
          </w:tcPr>
          <w:p w14:paraId="0584D7D7" w14:textId="44B5287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5458FC17" w14:textId="342F1368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2th dose</w:t>
            </w:r>
          </w:p>
        </w:tc>
        <w:tc>
          <w:tcPr>
            <w:tcW w:w="998" w:type="dxa"/>
          </w:tcPr>
          <w:p w14:paraId="74CBE5E7" w14:textId="64BE4BC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</w:tcPr>
          <w:p w14:paraId="4D3FD02B" w14:textId="5A680CC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421E833" w14:textId="760289A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43D5B98E" w14:textId="378FD8E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08C74171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0AA44AC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1939F761" w14:textId="11ACE3C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3↓</w:t>
            </w:r>
          </w:p>
        </w:tc>
        <w:tc>
          <w:tcPr>
            <w:tcW w:w="1134" w:type="dxa"/>
          </w:tcPr>
          <w:p w14:paraId="5FD3F8E9" w14:textId="76C1F0D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47313F93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4AF99020" w14:textId="4760C1D8" w:rsidTr="00D83D2E">
        <w:trPr>
          <w:trHeight w:val="319"/>
        </w:trPr>
        <w:tc>
          <w:tcPr>
            <w:tcW w:w="1560" w:type="dxa"/>
          </w:tcPr>
          <w:p w14:paraId="43720D6B" w14:textId="50520EAE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Yang et al. (2024) #1</w:t>
            </w:r>
          </w:p>
        </w:tc>
        <w:tc>
          <w:tcPr>
            <w:tcW w:w="851" w:type="dxa"/>
          </w:tcPr>
          <w:p w14:paraId="0979A202" w14:textId="62401AD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</w:tcPr>
          <w:p w14:paraId="1A48DBEE" w14:textId="059FE5D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8</w:t>
            </w:r>
          </w:p>
        </w:tc>
        <w:tc>
          <w:tcPr>
            <w:tcW w:w="1134" w:type="dxa"/>
          </w:tcPr>
          <w:p w14:paraId="7829EB96" w14:textId="7A50B79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PNS</w:t>
            </w:r>
          </w:p>
        </w:tc>
        <w:tc>
          <w:tcPr>
            <w:tcW w:w="1129" w:type="dxa"/>
          </w:tcPr>
          <w:p w14:paraId="7B3FC72F" w14:textId="7BEE26B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58C95347" w14:textId="0F8ED5E0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6 d post 2th dose</w:t>
            </w:r>
          </w:p>
        </w:tc>
        <w:tc>
          <w:tcPr>
            <w:tcW w:w="998" w:type="dxa"/>
          </w:tcPr>
          <w:p w14:paraId="3E8CB8B7" w14:textId="7211C4B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379709DD" w14:textId="39D66C9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86244C5" w14:textId="38A8ABD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2CF4F91B" w14:textId="167F9CA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84BFC21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56DF2730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61A161E8" w14:textId="0F1940F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735E577" w14:textId="7993C56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+AH</w:t>
            </w:r>
          </w:p>
        </w:tc>
        <w:tc>
          <w:tcPr>
            <w:tcW w:w="992" w:type="dxa"/>
          </w:tcPr>
          <w:p w14:paraId="65F95455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3371756C" w14:textId="29252B0E" w:rsidTr="00D83D2E">
        <w:trPr>
          <w:trHeight w:val="319"/>
        </w:trPr>
        <w:tc>
          <w:tcPr>
            <w:tcW w:w="1560" w:type="dxa"/>
          </w:tcPr>
          <w:p w14:paraId="631AF730" w14:textId="17804FCE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Yang et al. (2024) #2</w:t>
            </w:r>
          </w:p>
        </w:tc>
        <w:tc>
          <w:tcPr>
            <w:tcW w:w="851" w:type="dxa"/>
          </w:tcPr>
          <w:p w14:paraId="1C89C4EE" w14:textId="3E95E50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</w:tcPr>
          <w:p w14:paraId="6C54A5CA" w14:textId="1D3969A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9</w:t>
            </w:r>
          </w:p>
        </w:tc>
        <w:tc>
          <w:tcPr>
            <w:tcW w:w="1134" w:type="dxa"/>
          </w:tcPr>
          <w:p w14:paraId="06693398" w14:textId="06B65DC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PNS</w:t>
            </w:r>
          </w:p>
        </w:tc>
        <w:tc>
          <w:tcPr>
            <w:tcW w:w="1129" w:type="dxa"/>
          </w:tcPr>
          <w:p w14:paraId="0CECEF6A" w14:textId="5283007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78A97AE3" w14:textId="6DCDF5A0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1 d post 2th dose</w:t>
            </w:r>
          </w:p>
        </w:tc>
        <w:tc>
          <w:tcPr>
            <w:tcW w:w="998" w:type="dxa"/>
          </w:tcPr>
          <w:p w14:paraId="18DC5E50" w14:textId="4E7D1E0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591AE2AD" w14:textId="43988D9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7776E8DA" w14:textId="05F5D92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27CFE384" w14:textId="59FACF7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734DDC6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D0CE4E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639A2502" w14:textId="49EF514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B8AABA6" w14:textId="592078F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1F17A53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64600D25" w14:textId="77EE8B81" w:rsidTr="00D83D2E">
        <w:trPr>
          <w:trHeight w:val="319"/>
        </w:trPr>
        <w:tc>
          <w:tcPr>
            <w:tcW w:w="1560" w:type="dxa"/>
          </w:tcPr>
          <w:p w14:paraId="22B26FC7" w14:textId="0873B8E2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Hellerstedt et al. (2003)</w:t>
            </w:r>
          </w:p>
        </w:tc>
        <w:tc>
          <w:tcPr>
            <w:tcW w:w="851" w:type="dxa"/>
          </w:tcPr>
          <w:p w14:paraId="3276F0F9" w14:textId="3C93AD7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18074578" w14:textId="19ADD36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23</w:t>
            </w:r>
          </w:p>
        </w:tc>
        <w:tc>
          <w:tcPr>
            <w:tcW w:w="1134" w:type="dxa"/>
          </w:tcPr>
          <w:p w14:paraId="6A00CB3B" w14:textId="44F22CC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AITP</w:t>
            </w:r>
          </w:p>
        </w:tc>
        <w:tc>
          <w:tcPr>
            <w:tcW w:w="1129" w:type="dxa"/>
          </w:tcPr>
          <w:p w14:paraId="3B8190F1" w14:textId="4DF08B1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4A246B6" w14:textId="00FEBC83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 d post 2th dose</w:t>
            </w:r>
          </w:p>
        </w:tc>
        <w:tc>
          <w:tcPr>
            <w:tcW w:w="998" w:type="dxa"/>
          </w:tcPr>
          <w:p w14:paraId="107FBA2B" w14:textId="71ABD69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0F15B574" w14:textId="7AC4F9B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EDECE99" w14:textId="5048251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54A8AAE8" w14:textId="6B845F4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8D4D1F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E168C0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76" w:type="dxa"/>
          </w:tcPr>
          <w:p w14:paraId="638756FD" w14:textId="509D165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</w:p>
        </w:tc>
        <w:tc>
          <w:tcPr>
            <w:tcW w:w="1134" w:type="dxa"/>
          </w:tcPr>
          <w:p w14:paraId="5A211335" w14:textId="13E5BA7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56ACD66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0788C055" w14:textId="3D568D82" w:rsidTr="00D83D2E">
        <w:trPr>
          <w:trHeight w:val="319"/>
        </w:trPr>
        <w:tc>
          <w:tcPr>
            <w:tcW w:w="1560" w:type="dxa"/>
          </w:tcPr>
          <w:p w14:paraId="2D520114" w14:textId="6E201C8E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Fajt et al. (2014)</w:t>
            </w:r>
          </w:p>
        </w:tc>
        <w:tc>
          <w:tcPr>
            <w:tcW w:w="851" w:type="dxa"/>
          </w:tcPr>
          <w:p w14:paraId="3E0020AD" w14:textId="067914D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14:paraId="25F26078" w14:textId="10A4345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7</w:t>
            </w:r>
          </w:p>
        </w:tc>
        <w:tc>
          <w:tcPr>
            <w:tcW w:w="1134" w:type="dxa"/>
          </w:tcPr>
          <w:p w14:paraId="5E6BAA58" w14:textId="08FDEE1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ALT lymphoma</w:t>
            </w:r>
          </w:p>
        </w:tc>
        <w:tc>
          <w:tcPr>
            <w:tcW w:w="1129" w:type="dxa"/>
          </w:tcPr>
          <w:p w14:paraId="6372C822" w14:textId="604FB7E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574BC35" w14:textId="5FD7F3BC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3 d post 2th dose</w:t>
            </w:r>
          </w:p>
        </w:tc>
        <w:tc>
          <w:tcPr>
            <w:tcW w:w="998" w:type="dxa"/>
          </w:tcPr>
          <w:p w14:paraId="2A6520C3" w14:textId="0157295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04A694B6" w14:textId="136AC01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05A3C29E" w14:textId="6CA8665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766DD939" w14:textId="528C551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24D33D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506B8D1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1FBFAD28" w14:textId="2207EC7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</w:t>
            </w:r>
          </w:p>
        </w:tc>
        <w:tc>
          <w:tcPr>
            <w:tcW w:w="1134" w:type="dxa"/>
          </w:tcPr>
          <w:p w14:paraId="17629D98" w14:textId="3C8F583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+AH</w:t>
            </w:r>
          </w:p>
        </w:tc>
        <w:tc>
          <w:tcPr>
            <w:tcW w:w="992" w:type="dxa"/>
          </w:tcPr>
          <w:p w14:paraId="3C7F8AB2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490FE29B" w14:textId="03F899AC" w:rsidTr="00D83D2E">
        <w:trPr>
          <w:trHeight w:val="319"/>
        </w:trPr>
        <w:tc>
          <w:tcPr>
            <w:tcW w:w="1560" w:type="dxa"/>
          </w:tcPr>
          <w:p w14:paraId="244734ED" w14:textId="503B8512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Finger et al. (2007) #1</w:t>
            </w:r>
          </w:p>
        </w:tc>
        <w:tc>
          <w:tcPr>
            <w:tcW w:w="851" w:type="dxa"/>
          </w:tcPr>
          <w:p w14:paraId="5AC63CD7" w14:textId="49A4BEE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850" w:type="dxa"/>
          </w:tcPr>
          <w:p w14:paraId="0218EEA8" w14:textId="4F45F3B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8</w:t>
            </w:r>
          </w:p>
        </w:tc>
        <w:tc>
          <w:tcPr>
            <w:tcW w:w="1134" w:type="dxa"/>
          </w:tcPr>
          <w:p w14:paraId="118861C0" w14:textId="42D3B7F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HGP</w:t>
            </w:r>
          </w:p>
        </w:tc>
        <w:tc>
          <w:tcPr>
            <w:tcW w:w="1129" w:type="dxa"/>
          </w:tcPr>
          <w:p w14:paraId="381AB781" w14:textId="4A5BE7A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000 mg</w:t>
            </w:r>
          </w:p>
        </w:tc>
        <w:tc>
          <w:tcPr>
            <w:tcW w:w="992" w:type="dxa"/>
          </w:tcPr>
          <w:p w14:paraId="73FE958B" w14:textId="0DFFB04D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 d post 2th dose</w:t>
            </w:r>
          </w:p>
        </w:tc>
        <w:tc>
          <w:tcPr>
            <w:tcW w:w="998" w:type="dxa"/>
          </w:tcPr>
          <w:p w14:paraId="08BBF2DB" w14:textId="3471F84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2D606AB1" w14:textId="73CA56D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6E9C571" w14:textId="226E128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1486248" w14:textId="10BC49F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623D3F4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56C7DE1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5EAC8A5" w14:textId="0DECF6E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B2033C4" w14:textId="1A99AA3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732C0824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745389EE" w14:textId="7B4130CE" w:rsidTr="00D83D2E">
        <w:trPr>
          <w:trHeight w:val="319"/>
        </w:trPr>
        <w:tc>
          <w:tcPr>
            <w:tcW w:w="1560" w:type="dxa"/>
          </w:tcPr>
          <w:p w14:paraId="017520F7" w14:textId="7BB4A103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Finger et al. (2007) #2</w:t>
            </w:r>
          </w:p>
        </w:tc>
        <w:tc>
          <w:tcPr>
            <w:tcW w:w="851" w:type="dxa"/>
          </w:tcPr>
          <w:p w14:paraId="057E503E" w14:textId="2F982AF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850" w:type="dxa"/>
          </w:tcPr>
          <w:p w14:paraId="59D909F4" w14:textId="14A240A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45</w:t>
            </w:r>
          </w:p>
        </w:tc>
        <w:tc>
          <w:tcPr>
            <w:tcW w:w="1134" w:type="dxa"/>
          </w:tcPr>
          <w:p w14:paraId="765FBA26" w14:textId="0DFF426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pSS</w:t>
            </w:r>
            <w:proofErr w:type="spellEnd"/>
          </w:p>
        </w:tc>
        <w:tc>
          <w:tcPr>
            <w:tcW w:w="1129" w:type="dxa"/>
          </w:tcPr>
          <w:p w14:paraId="517542F5" w14:textId="2FDCCBD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A969449" w14:textId="1F85DC9F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1th dose</w:t>
            </w:r>
          </w:p>
        </w:tc>
        <w:tc>
          <w:tcPr>
            <w:tcW w:w="998" w:type="dxa"/>
          </w:tcPr>
          <w:p w14:paraId="1DC381D9" w14:textId="483C407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705926B0" w14:textId="647A708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72E2B5F" w14:textId="5BABAF8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14291B0" w14:textId="27C56B2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588186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5A058B8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8517E95" w14:textId="4CA1109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7971F5D7" w14:textId="6902A91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0EFA460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003041E1" w14:textId="325E13E6" w:rsidTr="00D83D2E">
        <w:trPr>
          <w:trHeight w:val="319"/>
        </w:trPr>
        <w:tc>
          <w:tcPr>
            <w:tcW w:w="1560" w:type="dxa"/>
          </w:tcPr>
          <w:p w14:paraId="43DF7462" w14:textId="2FB901EB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Fujinaga et al. (2025)</w:t>
            </w:r>
          </w:p>
        </w:tc>
        <w:tc>
          <w:tcPr>
            <w:tcW w:w="851" w:type="dxa"/>
          </w:tcPr>
          <w:p w14:paraId="6E80B66E" w14:textId="41D1FBE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50" w:type="dxa"/>
          </w:tcPr>
          <w:p w14:paraId="5AE38A34" w14:textId="318E795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7</w:t>
            </w:r>
          </w:p>
        </w:tc>
        <w:tc>
          <w:tcPr>
            <w:tcW w:w="1134" w:type="dxa"/>
          </w:tcPr>
          <w:p w14:paraId="6639CAA0" w14:textId="1198E4C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SDNS</w:t>
            </w:r>
          </w:p>
        </w:tc>
        <w:tc>
          <w:tcPr>
            <w:tcW w:w="1129" w:type="dxa"/>
          </w:tcPr>
          <w:p w14:paraId="521F3EE1" w14:textId="1A2B7E4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13BC2704" w14:textId="1FA7C642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8 d post 3th dose</w:t>
            </w:r>
          </w:p>
        </w:tc>
        <w:tc>
          <w:tcPr>
            <w:tcW w:w="998" w:type="dxa"/>
          </w:tcPr>
          <w:p w14:paraId="34317FCC" w14:textId="73856ED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6A00898D" w14:textId="1D84322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1A9DB43" w14:textId="23BCCFF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5C4D688A" w14:textId="47124A6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4246BDA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F0F6D8C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26F03585" w14:textId="21C78A4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841EEB4" w14:textId="08B67F4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5E2E3AB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7787943F" w14:textId="2E8F685B" w:rsidTr="00D83D2E">
        <w:trPr>
          <w:trHeight w:val="319"/>
        </w:trPr>
        <w:tc>
          <w:tcPr>
            <w:tcW w:w="1560" w:type="dxa"/>
          </w:tcPr>
          <w:p w14:paraId="6C64C0AD" w14:textId="1EEB455C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Joubert et al. (2021)</w:t>
            </w:r>
          </w:p>
        </w:tc>
        <w:tc>
          <w:tcPr>
            <w:tcW w:w="851" w:type="dxa"/>
          </w:tcPr>
          <w:p w14:paraId="7040A5DB" w14:textId="2A5F23C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50" w:type="dxa"/>
          </w:tcPr>
          <w:p w14:paraId="7B27A9E2" w14:textId="1585000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1</w:t>
            </w:r>
          </w:p>
        </w:tc>
        <w:tc>
          <w:tcPr>
            <w:tcW w:w="1134" w:type="dxa"/>
          </w:tcPr>
          <w:p w14:paraId="3BAD2F86" w14:textId="062D5E3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29" w:type="dxa"/>
          </w:tcPr>
          <w:p w14:paraId="7E04FB39" w14:textId="6F1EA85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1000 mg</w:t>
            </w:r>
          </w:p>
        </w:tc>
        <w:tc>
          <w:tcPr>
            <w:tcW w:w="992" w:type="dxa"/>
          </w:tcPr>
          <w:p w14:paraId="2026A7DB" w14:textId="426B595C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0 d post 1th dose</w:t>
            </w:r>
          </w:p>
        </w:tc>
        <w:tc>
          <w:tcPr>
            <w:tcW w:w="998" w:type="dxa"/>
          </w:tcPr>
          <w:p w14:paraId="060230A3" w14:textId="17B0CA7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1D1099E9" w14:textId="74A276B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0ED3811" w14:textId="2CE8A8D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478CB566" w14:textId="4DBED47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38DCEB8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A02C9C8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3AF92097" w14:textId="0DEA8BD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02640A84" w14:textId="6655B5B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4EA337C9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18273BF8" w14:textId="669FF3DB" w:rsidTr="00D83D2E">
        <w:trPr>
          <w:trHeight w:val="319"/>
        </w:trPr>
        <w:tc>
          <w:tcPr>
            <w:tcW w:w="1560" w:type="dxa"/>
          </w:tcPr>
          <w:p w14:paraId="274F3C49" w14:textId="374AAFD8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Bhagirath et al. (2012)</w:t>
            </w:r>
          </w:p>
        </w:tc>
        <w:tc>
          <w:tcPr>
            <w:tcW w:w="851" w:type="dxa"/>
          </w:tcPr>
          <w:p w14:paraId="25C878B0" w14:textId="1A93E87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50" w:type="dxa"/>
          </w:tcPr>
          <w:p w14:paraId="16CACC4F" w14:textId="6E35A1F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45</w:t>
            </w:r>
          </w:p>
        </w:tc>
        <w:tc>
          <w:tcPr>
            <w:tcW w:w="1134" w:type="dxa"/>
          </w:tcPr>
          <w:p w14:paraId="7D0CBA67" w14:textId="3013447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TTP</w:t>
            </w:r>
          </w:p>
        </w:tc>
        <w:tc>
          <w:tcPr>
            <w:tcW w:w="1129" w:type="dxa"/>
          </w:tcPr>
          <w:p w14:paraId="6C57FB19" w14:textId="142D7CA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0648EDB0" w14:textId="3558D200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5 d post 1th dose</w:t>
            </w:r>
          </w:p>
        </w:tc>
        <w:tc>
          <w:tcPr>
            <w:tcW w:w="998" w:type="dxa"/>
          </w:tcPr>
          <w:p w14:paraId="36D3394D" w14:textId="71270BC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604A19EF" w14:textId="0D61848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D1D34C" w14:textId="22F7897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DA3CC8C" w14:textId="7693E65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6D4FF0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C1A9380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723ADF0B" w14:textId="5803FD5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78B9950" w14:textId="55EEE19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15B1099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095E97D6" w14:textId="3D98709C" w:rsidTr="00D83D2E">
        <w:trPr>
          <w:trHeight w:val="319"/>
        </w:trPr>
        <w:tc>
          <w:tcPr>
            <w:tcW w:w="1560" w:type="dxa"/>
          </w:tcPr>
          <w:p w14:paraId="34346080" w14:textId="3CE51B62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Torun Bayram et al. (2020)</w:t>
            </w:r>
          </w:p>
        </w:tc>
        <w:tc>
          <w:tcPr>
            <w:tcW w:w="851" w:type="dxa"/>
          </w:tcPr>
          <w:p w14:paraId="5866EC4F" w14:textId="4BEC221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850" w:type="dxa"/>
          </w:tcPr>
          <w:p w14:paraId="7F847C6B" w14:textId="713CFE1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6</w:t>
            </w:r>
          </w:p>
        </w:tc>
        <w:tc>
          <w:tcPr>
            <w:tcW w:w="1134" w:type="dxa"/>
          </w:tcPr>
          <w:p w14:paraId="18A62064" w14:textId="2361927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129" w:type="dxa"/>
          </w:tcPr>
          <w:p w14:paraId="38355832" w14:textId="3BD632A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71855505" w14:textId="78427E64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8 d post 1th dose</w:t>
            </w:r>
          </w:p>
        </w:tc>
        <w:tc>
          <w:tcPr>
            <w:tcW w:w="998" w:type="dxa"/>
          </w:tcPr>
          <w:p w14:paraId="231B9F5F" w14:textId="4FB8AA4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75BDD168" w14:textId="1C89060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177114" w14:textId="7D0AA5D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3459CE21" w14:textId="4793680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E134AC0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1D2DF7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2C6CCA10" w14:textId="1299656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64909151" w14:textId="4D05DA6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+Epi</w:t>
            </w:r>
            <w:proofErr w:type="spellEnd"/>
          </w:p>
        </w:tc>
        <w:tc>
          <w:tcPr>
            <w:tcW w:w="992" w:type="dxa"/>
          </w:tcPr>
          <w:p w14:paraId="1C24DEE6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7D1CB525" w14:textId="4D87E94F" w:rsidTr="00D83D2E">
        <w:trPr>
          <w:trHeight w:val="319"/>
        </w:trPr>
        <w:tc>
          <w:tcPr>
            <w:tcW w:w="1560" w:type="dxa"/>
          </w:tcPr>
          <w:p w14:paraId="6C858E00" w14:textId="538C923B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Nakamura et al. (2020)</w:t>
            </w:r>
          </w:p>
        </w:tc>
        <w:tc>
          <w:tcPr>
            <w:tcW w:w="851" w:type="dxa"/>
          </w:tcPr>
          <w:p w14:paraId="5AA582DF" w14:textId="56FD6EB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50" w:type="dxa"/>
          </w:tcPr>
          <w:p w14:paraId="1A9A7C02" w14:textId="3199091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6</w:t>
            </w:r>
          </w:p>
        </w:tc>
        <w:tc>
          <w:tcPr>
            <w:tcW w:w="1134" w:type="dxa"/>
          </w:tcPr>
          <w:p w14:paraId="339407C8" w14:textId="4EE13AC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SDNS</w:t>
            </w:r>
          </w:p>
        </w:tc>
        <w:tc>
          <w:tcPr>
            <w:tcW w:w="1129" w:type="dxa"/>
          </w:tcPr>
          <w:p w14:paraId="50FB6031" w14:textId="4990B0F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56A61E27" w14:textId="1E90285E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0 d post 4th dose</w:t>
            </w:r>
          </w:p>
        </w:tc>
        <w:tc>
          <w:tcPr>
            <w:tcW w:w="998" w:type="dxa"/>
          </w:tcPr>
          <w:p w14:paraId="3DDF9CA7" w14:textId="52FF65A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46898E61" w14:textId="16BFB13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62805AB" w14:textId="07EFD4B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686E3035" w14:textId="127D933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08F0C09B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437B555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351D5B0E" w14:textId="31D42FB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23B0A04" w14:textId="238AE12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20E47AC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65D14BA8" w14:textId="28E098BB" w:rsidTr="00D83D2E">
        <w:trPr>
          <w:trHeight w:val="319"/>
        </w:trPr>
        <w:tc>
          <w:tcPr>
            <w:tcW w:w="1560" w:type="dxa"/>
          </w:tcPr>
          <w:p w14:paraId="515E4334" w14:textId="6F8D430C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Kimura et al. (2022)</w:t>
            </w:r>
          </w:p>
        </w:tc>
        <w:tc>
          <w:tcPr>
            <w:tcW w:w="851" w:type="dxa"/>
          </w:tcPr>
          <w:p w14:paraId="2844F7FC" w14:textId="07414F5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50" w:type="dxa"/>
          </w:tcPr>
          <w:p w14:paraId="78EA4D12" w14:textId="34A70A4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10</w:t>
            </w:r>
          </w:p>
        </w:tc>
        <w:tc>
          <w:tcPr>
            <w:tcW w:w="1134" w:type="dxa"/>
          </w:tcPr>
          <w:p w14:paraId="4F9B932A" w14:textId="790E4CD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RNS</w:t>
            </w:r>
          </w:p>
        </w:tc>
        <w:tc>
          <w:tcPr>
            <w:tcW w:w="1129" w:type="dxa"/>
          </w:tcPr>
          <w:p w14:paraId="1E699431" w14:textId="7D5D22D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5366DEC9" w14:textId="36302D79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10th dose</w:t>
            </w:r>
          </w:p>
        </w:tc>
        <w:tc>
          <w:tcPr>
            <w:tcW w:w="998" w:type="dxa"/>
          </w:tcPr>
          <w:p w14:paraId="2C7DADB2" w14:textId="10C8E9A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6C7D55FC" w14:textId="06BCB71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1F5899F6" w14:textId="3EC7816B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5173E1F" w14:textId="01861D9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D835CD5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A2D29F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1137C00C" w14:textId="583451A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2CF3A84" w14:textId="7C107F7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4B501287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2467A132" w14:textId="59E3A1A7" w:rsidTr="00D83D2E">
        <w:trPr>
          <w:trHeight w:val="319"/>
        </w:trPr>
        <w:tc>
          <w:tcPr>
            <w:tcW w:w="1560" w:type="dxa"/>
          </w:tcPr>
          <w:p w14:paraId="29506C63" w14:textId="3520A962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Disperati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07)</w:t>
            </w:r>
          </w:p>
        </w:tc>
        <w:tc>
          <w:tcPr>
            <w:tcW w:w="851" w:type="dxa"/>
          </w:tcPr>
          <w:p w14:paraId="0D5AE237" w14:textId="5DE8556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50" w:type="dxa"/>
          </w:tcPr>
          <w:p w14:paraId="72A5200F" w14:textId="765960E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52</w:t>
            </w:r>
          </w:p>
        </w:tc>
        <w:tc>
          <w:tcPr>
            <w:tcW w:w="1134" w:type="dxa"/>
          </w:tcPr>
          <w:p w14:paraId="43CBD59C" w14:textId="44546FF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129" w:type="dxa"/>
          </w:tcPr>
          <w:p w14:paraId="7DCEACBE" w14:textId="0C94D24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</w:tcPr>
          <w:p w14:paraId="7CC5E483" w14:textId="3EBDC7A7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 d post 2th dose</w:t>
            </w:r>
          </w:p>
        </w:tc>
        <w:tc>
          <w:tcPr>
            <w:tcW w:w="998" w:type="dxa"/>
          </w:tcPr>
          <w:p w14:paraId="4EDC8095" w14:textId="1467111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7C3DABDE" w14:textId="1E3FE5F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4F75863" w14:textId="0586C4F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006A7CF" w14:textId="101B61E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19FF4A85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553D51C5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7DA3639D" w14:textId="61B0C33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00318049" w14:textId="7CFD762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+AH</w:t>
            </w:r>
          </w:p>
        </w:tc>
        <w:tc>
          <w:tcPr>
            <w:tcW w:w="992" w:type="dxa"/>
          </w:tcPr>
          <w:p w14:paraId="0CBD70F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45A7A3D1" w14:textId="5AA47446" w:rsidTr="00D83D2E">
        <w:trPr>
          <w:trHeight w:val="319"/>
        </w:trPr>
        <w:tc>
          <w:tcPr>
            <w:tcW w:w="1560" w:type="dxa"/>
          </w:tcPr>
          <w:p w14:paraId="369FC21C" w14:textId="7A22055B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Mauvezin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25)</w:t>
            </w:r>
          </w:p>
        </w:tc>
        <w:tc>
          <w:tcPr>
            <w:tcW w:w="851" w:type="dxa"/>
          </w:tcPr>
          <w:p w14:paraId="29E66FA5" w14:textId="4D7E1CC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850" w:type="dxa"/>
          </w:tcPr>
          <w:p w14:paraId="0855E968" w14:textId="471D637A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7</w:t>
            </w:r>
          </w:p>
        </w:tc>
        <w:tc>
          <w:tcPr>
            <w:tcW w:w="1134" w:type="dxa"/>
          </w:tcPr>
          <w:p w14:paraId="62E7F3CD" w14:textId="54A1328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SDNS</w:t>
            </w:r>
          </w:p>
        </w:tc>
        <w:tc>
          <w:tcPr>
            <w:tcW w:w="1129" w:type="dxa"/>
          </w:tcPr>
          <w:p w14:paraId="7780E213" w14:textId="09D8938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50 mg/m²</w:t>
            </w:r>
          </w:p>
        </w:tc>
        <w:tc>
          <w:tcPr>
            <w:tcW w:w="992" w:type="dxa"/>
          </w:tcPr>
          <w:p w14:paraId="266DF49B" w14:textId="6E6273A8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3 d post 1th dose</w:t>
            </w:r>
          </w:p>
        </w:tc>
        <w:tc>
          <w:tcPr>
            <w:tcW w:w="998" w:type="dxa"/>
          </w:tcPr>
          <w:p w14:paraId="634DA1F8" w14:textId="525AF38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344B81C2" w14:textId="53612F2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FBDC113" w14:textId="6744BF0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DA4C853" w14:textId="73E3050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840C5E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</w:tcPr>
          <w:p w14:paraId="64F11EED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</w:tcPr>
          <w:p w14:paraId="7921FBE0" w14:textId="2C76CF0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4↓ C3↓</w:t>
            </w:r>
          </w:p>
        </w:tc>
        <w:tc>
          <w:tcPr>
            <w:tcW w:w="1134" w:type="dxa"/>
          </w:tcPr>
          <w:p w14:paraId="27C8B664" w14:textId="713800C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20D7D84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07A52F59" w14:textId="0A9513DD" w:rsidTr="00D83D2E">
        <w:trPr>
          <w:trHeight w:val="319"/>
        </w:trPr>
        <w:tc>
          <w:tcPr>
            <w:tcW w:w="1560" w:type="dxa"/>
          </w:tcPr>
          <w:p w14:paraId="4B446CCE" w14:textId="54B1809A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Gheisari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24) #1</w:t>
            </w:r>
          </w:p>
        </w:tc>
        <w:tc>
          <w:tcPr>
            <w:tcW w:w="851" w:type="dxa"/>
          </w:tcPr>
          <w:p w14:paraId="1B0EF98C" w14:textId="269246C3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850" w:type="dxa"/>
          </w:tcPr>
          <w:p w14:paraId="28883A1D" w14:textId="4AD69EA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42</w:t>
            </w:r>
          </w:p>
        </w:tc>
        <w:tc>
          <w:tcPr>
            <w:tcW w:w="1134" w:type="dxa"/>
          </w:tcPr>
          <w:p w14:paraId="0D2A449A" w14:textId="12FB396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PV</w:t>
            </w:r>
          </w:p>
        </w:tc>
        <w:tc>
          <w:tcPr>
            <w:tcW w:w="1129" w:type="dxa"/>
          </w:tcPr>
          <w:p w14:paraId="29968829" w14:textId="4BD0593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500 mg</w:t>
            </w:r>
          </w:p>
        </w:tc>
        <w:tc>
          <w:tcPr>
            <w:tcW w:w="992" w:type="dxa"/>
          </w:tcPr>
          <w:p w14:paraId="0EF259ED" w14:textId="4693D90C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7 d post 2th dose</w:t>
            </w:r>
          </w:p>
        </w:tc>
        <w:tc>
          <w:tcPr>
            <w:tcW w:w="998" w:type="dxa"/>
          </w:tcPr>
          <w:p w14:paraId="02708216" w14:textId="2FBB5CE0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313B472E" w14:textId="0DEBF24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A268A9A" w14:textId="5E20085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3A00D16" w14:textId="071224F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C223D04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15770BA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C3872A0" w14:textId="113C4CB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C924B4E" w14:textId="2465CB3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1427AFC6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  <w:tr w:rsidR="00292A54" w:rsidRPr="00226A2A" w14:paraId="3BA82B2B" w14:textId="518EF208" w:rsidTr="00D83D2E">
        <w:trPr>
          <w:trHeight w:val="319"/>
        </w:trPr>
        <w:tc>
          <w:tcPr>
            <w:tcW w:w="1560" w:type="dxa"/>
          </w:tcPr>
          <w:p w14:paraId="67162D84" w14:textId="5B905086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Gheisari</w:t>
            </w:r>
            <w:proofErr w:type="spellEnd"/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et al. (2024) #2</w:t>
            </w:r>
          </w:p>
        </w:tc>
        <w:tc>
          <w:tcPr>
            <w:tcW w:w="851" w:type="dxa"/>
          </w:tcPr>
          <w:p w14:paraId="58DD0608" w14:textId="5007F00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850" w:type="dxa"/>
          </w:tcPr>
          <w:p w14:paraId="323D3C05" w14:textId="7377A52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F/35</w:t>
            </w:r>
          </w:p>
        </w:tc>
        <w:tc>
          <w:tcPr>
            <w:tcW w:w="1134" w:type="dxa"/>
          </w:tcPr>
          <w:p w14:paraId="723460DB" w14:textId="1E4FB8F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MP</w:t>
            </w:r>
          </w:p>
        </w:tc>
        <w:tc>
          <w:tcPr>
            <w:tcW w:w="1129" w:type="dxa"/>
          </w:tcPr>
          <w:p w14:paraId="5E74B7FA" w14:textId="30406B6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3EC2ECEE" w14:textId="162F6FDD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wk</w:t>
            </w:r>
            <w:proofErr w:type="spellEnd"/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ost 1st RTX dose</w:t>
            </w:r>
          </w:p>
        </w:tc>
        <w:tc>
          <w:tcPr>
            <w:tcW w:w="998" w:type="dxa"/>
          </w:tcPr>
          <w:p w14:paraId="57082AA5" w14:textId="2C609C0F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</w:tcPr>
          <w:p w14:paraId="6F58E104" w14:textId="7D25C0C1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FBD57EE" w14:textId="3107391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14:paraId="5DE31A81" w14:textId="7C0D9B2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FC0F1D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21EB704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51C8055" w14:textId="228C7985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3173F334" w14:textId="5ABEA19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992" w:type="dxa"/>
          </w:tcPr>
          <w:p w14:paraId="73E7F219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292A54" w:rsidRPr="00226A2A" w14:paraId="0394B280" w14:textId="243F9714" w:rsidTr="00D83D2E">
        <w:trPr>
          <w:trHeight w:val="319"/>
        </w:trPr>
        <w:tc>
          <w:tcPr>
            <w:tcW w:w="1560" w:type="dxa"/>
            <w:tcBorders>
              <w:bottom w:val="single" w:sz="4" w:space="0" w:color="auto"/>
            </w:tcBorders>
          </w:tcPr>
          <w:p w14:paraId="3D8CED15" w14:textId="3F0CC0EF" w:rsidR="00292A54" w:rsidRPr="00305EF0" w:rsidRDefault="00292A54" w:rsidP="00292A54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05EF0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Navarro-Matilla et al. (20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701E03" w14:textId="154CD179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3C3BB3" w14:textId="7A9DDDA4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M/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CAF700" w14:textId="033DF2F2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MZ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472A4F4" w14:textId="322CFEF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375 mg/m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2EE8FB" w14:textId="0A8A2D0E" w:rsidR="00292A54" w:rsidRPr="00FE5735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35">
              <w:rPr>
                <w:rFonts w:ascii="Times New Roman" w:eastAsia="等线" w:hAnsi="Times New Roman" w:cs="Times New Roman"/>
                <w:sz w:val="18"/>
                <w:szCs w:val="18"/>
              </w:rPr>
              <w:t>1 d post 3th dose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BAC8B78" w14:textId="163626B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056F73D5" w14:textId="3E2E6DC6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BB61D0" w14:textId="7EE54FAC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A41B36" w14:textId="05D936BD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B0CF42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E7AE3F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D16600" w14:textId="6F5FC3CE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430570" w14:textId="7D0B74F8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93A69E" w14:textId="77777777" w:rsidR="00292A54" w:rsidRPr="00226A2A" w:rsidRDefault="00292A54" w:rsidP="00292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A2A">
              <w:rPr>
                <w:rFonts w:ascii="Times New Roman" w:hAnsi="Times New Roman" w:cs="Times New Roman"/>
                <w:sz w:val="18"/>
                <w:szCs w:val="18"/>
              </w:rPr>
              <w:t>Resolved</w:t>
            </w:r>
          </w:p>
        </w:tc>
      </w:tr>
    </w:tbl>
    <w:p w14:paraId="652DE6C0" w14:textId="77777777" w:rsidR="00394D4A" w:rsidRPr="00CB4247" w:rsidRDefault="00394D4A" w:rsidP="005A2417">
      <w:pPr>
        <w:rPr>
          <w:rFonts w:ascii="Times New Roman" w:hAnsi="Times New Roman" w:cs="Times New Roman"/>
          <w:sz w:val="21"/>
          <w:szCs w:val="21"/>
        </w:rPr>
      </w:pPr>
      <w:r w:rsidRPr="00CB4247">
        <w:rPr>
          <w:rFonts w:ascii="Times New Roman" w:hAnsi="Times New Roman" w:cs="Times New Roman" w:hint="eastAsia"/>
          <w:sz w:val="21"/>
          <w:szCs w:val="21"/>
        </w:rPr>
        <w:t>+: p</w:t>
      </w:r>
      <w:r w:rsidRPr="00CB4247">
        <w:rPr>
          <w:rFonts w:ascii="Times New Roman" w:hAnsi="Times New Roman" w:cs="Times New Roman"/>
          <w:sz w:val="21"/>
          <w:szCs w:val="21"/>
        </w:rPr>
        <w:t>ositive</w:t>
      </w:r>
      <w:r w:rsidRPr="00CB4247">
        <w:rPr>
          <w:rFonts w:ascii="Times New Roman" w:hAnsi="Times New Roman" w:cs="Times New Roman" w:hint="eastAsia"/>
          <w:sz w:val="21"/>
          <w:szCs w:val="21"/>
        </w:rPr>
        <w:t>; -: n</w:t>
      </w:r>
      <w:r w:rsidRPr="00CB4247">
        <w:rPr>
          <w:rFonts w:ascii="Times New Roman" w:hAnsi="Times New Roman" w:cs="Times New Roman"/>
          <w:sz w:val="21"/>
          <w:szCs w:val="21"/>
        </w:rPr>
        <w:t>egative</w:t>
      </w:r>
      <w:r w:rsidRPr="00CB4247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14:paraId="07DBE4EE" w14:textId="4B058E7A" w:rsidR="00CB4247" w:rsidRPr="00CB4247" w:rsidRDefault="00CB4247" w:rsidP="005A2417">
      <w:pPr>
        <w:rPr>
          <w:rFonts w:ascii="Times New Roman" w:hAnsi="Times New Roman" w:cs="Times New Roman"/>
          <w:sz w:val="21"/>
          <w:szCs w:val="21"/>
        </w:rPr>
      </w:pPr>
      <w:r w:rsidRPr="00CB4247">
        <w:rPr>
          <w:rFonts w:ascii="Times New Roman" w:hAnsi="Times New Roman" w:cs="Times New Roman"/>
          <w:sz w:val="21"/>
          <w:szCs w:val="21"/>
        </w:rPr>
        <w:t xml:space="preserve">AH, antihistamines; AIPN, autoimmune polyneuropathy; AITP, autoimmune thrombocytopenia; CS, corticosteroids; CRP, C-reactive protein; Epi, epinephrine; ES, Evans syndrome; ESR, erythrocyte sedimentation rate; FL, follicular lymphoma; FRNS, frequently relapsing nephrotic syndrome; HCV-MC, hepatitis C virus–related mixed </w:t>
      </w:r>
      <w:proofErr w:type="spellStart"/>
      <w:r w:rsidRPr="00CB4247">
        <w:rPr>
          <w:rFonts w:ascii="Times New Roman" w:hAnsi="Times New Roman" w:cs="Times New Roman"/>
          <w:sz w:val="21"/>
          <w:szCs w:val="21"/>
        </w:rPr>
        <w:t>cryoglobulinaemia</w:t>
      </w:r>
      <w:proofErr w:type="spellEnd"/>
      <w:r w:rsidRPr="00CB4247">
        <w:rPr>
          <w:rFonts w:ascii="Times New Roman" w:hAnsi="Times New Roman" w:cs="Times New Roman"/>
          <w:sz w:val="21"/>
          <w:szCs w:val="21"/>
        </w:rPr>
        <w:t>; HGP, hypergammaglobulinemic purpura; IgG4-RD, IgG4-related disease; ITP, immune thrombocytopenia; MALT, mucosa-</w:t>
      </w:r>
      <w:r w:rsidRPr="00CB4247">
        <w:rPr>
          <w:rFonts w:ascii="Times New Roman" w:hAnsi="Times New Roman" w:cs="Times New Roman"/>
          <w:sz w:val="21"/>
          <w:szCs w:val="21"/>
        </w:rPr>
        <w:lastRenderedPageBreak/>
        <w:t xml:space="preserve">associated lymphoid tissue; MCTD, mixed connective tissue disease; MMP, mucous membrane pemphigoid; MN, membranous nephropathy; MS, multiple sclerosis; </w:t>
      </w:r>
      <w:r w:rsidRPr="00790197">
        <w:rPr>
          <w:rFonts w:ascii="Times New Roman" w:hAnsi="Times New Roman" w:cs="Times New Roman"/>
          <w:sz w:val="21"/>
          <w:szCs w:val="21"/>
        </w:rPr>
        <w:t>NA, not available; NM</w:t>
      </w:r>
      <w:r w:rsidRPr="00CB4247">
        <w:rPr>
          <w:rFonts w:ascii="Times New Roman" w:hAnsi="Times New Roman" w:cs="Times New Roman"/>
          <w:sz w:val="21"/>
          <w:szCs w:val="21"/>
        </w:rPr>
        <w:t xml:space="preserve">ZL, nodal marginal zone lymphoma; PNS, primary nephrotic syndrome; </w:t>
      </w:r>
      <w:proofErr w:type="spellStart"/>
      <w:r w:rsidRPr="00CB4247">
        <w:rPr>
          <w:rFonts w:ascii="Times New Roman" w:hAnsi="Times New Roman" w:cs="Times New Roman"/>
          <w:sz w:val="21"/>
          <w:szCs w:val="21"/>
        </w:rPr>
        <w:t>pSS</w:t>
      </w:r>
      <w:proofErr w:type="spellEnd"/>
      <w:r w:rsidRPr="00CB4247">
        <w:rPr>
          <w:rFonts w:ascii="Times New Roman" w:hAnsi="Times New Roman" w:cs="Times New Roman"/>
          <w:sz w:val="21"/>
          <w:szCs w:val="21"/>
        </w:rPr>
        <w:t xml:space="preserve">, primary Sjögren’s syndrome; PV, pemphigus vulgaris; RA, rheumatoid arthritis; SDNS, steroid-dependent nephrotic syndrome; TTP, thrombotic thrombocytopenic purpura; </w:t>
      </w:r>
      <w:proofErr w:type="spellStart"/>
      <w:r w:rsidRPr="00CB4247">
        <w:rPr>
          <w:rFonts w:ascii="Times New Roman" w:hAnsi="Times New Roman" w:cs="Times New Roman"/>
          <w:sz w:val="21"/>
          <w:szCs w:val="21"/>
        </w:rPr>
        <w:t>wAIHA</w:t>
      </w:r>
      <w:proofErr w:type="spellEnd"/>
      <w:r w:rsidRPr="00CB4247">
        <w:rPr>
          <w:rFonts w:ascii="Times New Roman" w:hAnsi="Times New Roman" w:cs="Times New Roman"/>
          <w:sz w:val="21"/>
          <w:szCs w:val="21"/>
        </w:rPr>
        <w:t>, warm autoimmune hemolytic anemia.</w:t>
      </w:r>
    </w:p>
    <w:sectPr w:rsidR="00CB4247" w:rsidRPr="00CB4247" w:rsidSect="00D96CFD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BEA8B" w14:textId="77777777" w:rsidR="004F4ED1" w:rsidRDefault="004F4ED1" w:rsidP="00780BE0">
      <w:pPr>
        <w:spacing w:after="0"/>
      </w:pPr>
      <w:r>
        <w:separator/>
      </w:r>
    </w:p>
  </w:endnote>
  <w:endnote w:type="continuationSeparator" w:id="0">
    <w:p w14:paraId="550A2CAC" w14:textId="77777777" w:rsidR="004F4ED1" w:rsidRDefault="004F4ED1" w:rsidP="00780B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ans-500">
    <w:altName w:val="Times New Roman"/>
    <w:panose1 w:val="00000000000000000000"/>
    <w:charset w:val="00"/>
    <w:family w:val="roman"/>
    <w:notTrueType/>
    <w:pitch w:val="default"/>
  </w:font>
  <w:font w:name="AdvCas540BT-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94BA8" w14:textId="77777777" w:rsidR="004F4ED1" w:rsidRDefault="004F4ED1" w:rsidP="00780BE0">
      <w:pPr>
        <w:spacing w:after="0"/>
      </w:pPr>
      <w:r>
        <w:separator/>
      </w:r>
    </w:p>
  </w:footnote>
  <w:footnote w:type="continuationSeparator" w:id="0">
    <w:p w14:paraId="79B6EA4D" w14:textId="77777777" w:rsidR="004F4ED1" w:rsidRDefault="004F4ED1" w:rsidP="00780B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4000"/>
    <w:rsid w:val="00011183"/>
    <w:rsid w:val="0001236B"/>
    <w:rsid w:val="000221C5"/>
    <w:rsid w:val="00025878"/>
    <w:rsid w:val="000304C4"/>
    <w:rsid w:val="00031E18"/>
    <w:rsid w:val="00052FCC"/>
    <w:rsid w:val="00064D91"/>
    <w:rsid w:val="00075E68"/>
    <w:rsid w:val="00077AE3"/>
    <w:rsid w:val="00083869"/>
    <w:rsid w:val="00087E84"/>
    <w:rsid w:val="0009704D"/>
    <w:rsid w:val="000A08B7"/>
    <w:rsid w:val="000A69EE"/>
    <w:rsid w:val="000C5249"/>
    <w:rsid w:val="000D2EF4"/>
    <w:rsid w:val="000D623F"/>
    <w:rsid w:val="000F5F0D"/>
    <w:rsid w:val="0011102F"/>
    <w:rsid w:val="00114425"/>
    <w:rsid w:val="0011507B"/>
    <w:rsid w:val="0012393D"/>
    <w:rsid w:val="001247E0"/>
    <w:rsid w:val="001321D5"/>
    <w:rsid w:val="0013502A"/>
    <w:rsid w:val="00136175"/>
    <w:rsid w:val="00144432"/>
    <w:rsid w:val="00147ABB"/>
    <w:rsid w:val="00171C5E"/>
    <w:rsid w:val="00172654"/>
    <w:rsid w:val="0018537D"/>
    <w:rsid w:val="0018630C"/>
    <w:rsid w:val="001A00E8"/>
    <w:rsid w:val="001A1AE8"/>
    <w:rsid w:val="001D1506"/>
    <w:rsid w:val="001D4F6E"/>
    <w:rsid w:val="001E0B27"/>
    <w:rsid w:val="001E2162"/>
    <w:rsid w:val="001E27BB"/>
    <w:rsid w:val="001F79B9"/>
    <w:rsid w:val="00212EF3"/>
    <w:rsid w:val="00214F70"/>
    <w:rsid w:val="002165D9"/>
    <w:rsid w:val="00216BCC"/>
    <w:rsid w:val="00221788"/>
    <w:rsid w:val="00222FA6"/>
    <w:rsid w:val="00223D77"/>
    <w:rsid w:val="00226A2A"/>
    <w:rsid w:val="00231A13"/>
    <w:rsid w:val="00233990"/>
    <w:rsid w:val="00233B88"/>
    <w:rsid w:val="00265BEE"/>
    <w:rsid w:val="00270785"/>
    <w:rsid w:val="002732DD"/>
    <w:rsid w:val="002863D1"/>
    <w:rsid w:val="00292A54"/>
    <w:rsid w:val="00296BDB"/>
    <w:rsid w:val="00297561"/>
    <w:rsid w:val="002A78E5"/>
    <w:rsid w:val="002B29D9"/>
    <w:rsid w:val="002B4F90"/>
    <w:rsid w:val="002B6A08"/>
    <w:rsid w:val="002B79BC"/>
    <w:rsid w:val="002C0285"/>
    <w:rsid w:val="002C42A7"/>
    <w:rsid w:val="002C4CF1"/>
    <w:rsid w:val="002E0A46"/>
    <w:rsid w:val="002E5606"/>
    <w:rsid w:val="002F00DE"/>
    <w:rsid w:val="002F36A9"/>
    <w:rsid w:val="00305EF0"/>
    <w:rsid w:val="00307175"/>
    <w:rsid w:val="00312EE8"/>
    <w:rsid w:val="0031671C"/>
    <w:rsid w:val="00320733"/>
    <w:rsid w:val="00323B43"/>
    <w:rsid w:val="00323D72"/>
    <w:rsid w:val="00330B91"/>
    <w:rsid w:val="0033499E"/>
    <w:rsid w:val="00336074"/>
    <w:rsid w:val="003522CD"/>
    <w:rsid w:val="00370298"/>
    <w:rsid w:val="00376EDF"/>
    <w:rsid w:val="00381FBC"/>
    <w:rsid w:val="00382B1A"/>
    <w:rsid w:val="0039354A"/>
    <w:rsid w:val="00394D4A"/>
    <w:rsid w:val="003B6B3B"/>
    <w:rsid w:val="003B7DB9"/>
    <w:rsid w:val="003D37D8"/>
    <w:rsid w:val="003D60C3"/>
    <w:rsid w:val="003D7F1F"/>
    <w:rsid w:val="003E0FB0"/>
    <w:rsid w:val="003E4D8E"/>
    <w:rsid w:val="003F2410"/>
    <w:rsid w:val="0040291A"/>
    <w:rsid w:val="00403555"/>
    <w:rsid w:val="00407BE3"/>
    <w:rsid w:val="00426133"/>
    <w:rsid w:val="004358AB"/>
    <w:rsid w:val="004370E5"/>
    <w:rsid w:val="00437D5F"/>
    <w:rsid w:val="0044020C"/>
    <w:rsid w:val="004430B6"/>
    <w:rsid w:val="00446A9F"/>
    <w:rsid w:val="00457AAC"/>
    <w:rsid w:val="004721B9"/>
    <w:rsid w:val="004743F1"/>
    <w:rsid w:val="0047512A"/>
    <w:rsid w:val="00477CDF"/>
    <w:rsid w:val="00480E6D"/>
    <w:rsid w:val="0048333C"/>
    <w:rsid w:val="00483F52"/>
    <w:rsid w:val="00485A95"/>
    <w:rsid w:val="00491CA8"/>
    <w:rsid w:val="004957B8"/>
    <w:rsid w:val="004A53FF"/>
    <w:rsid w:val="004B2861"/>
    <w:rsid w:val="004C17D2"/>
    <w:rsid w:val="004C38CE"/>
    <w:rsid w:val="004C46E7"/>
    <w:rsid w:val="004D5683"/>
    <w:rsid w:val="004D5CEC"/>
    <w:rsid w:val="004E4E4D"/>
    <w:rsid w:val="004F2F79"/>
    <w:rsid w:val="004F4ED1"/>
    <w:rsid w:val="004F776C"/>
    <w:rsid w:val="00511705"/>
    <w:rsid w:val="00521D0F"/>
    <w:rsid w:val="00556FF2"/>
    <w:rsid w:val="00562788"/>
    <w:rsid w:val="00566A9C"/>
    <w:rsid w:val="005679A7"/>
    <w:rsid w:val="005766B1"/>
    <w:rsid w:val="00576738"/>
    <w:rsid w:val="00585CAA"/>
    <w:rsid w:val="00594331"/>
    <w:rsid w:val="005A2417"/>
    <w:rsid w:val="005B273A"/>
    <w:rsid w:val="005D57D3"/>
    <w:rsid w:val="005E3D7E"/>
    <w:rsid w:val="005E5401"/>
    <w:rsid w:val="005F1600"/>
    <w:rsid w:val="005F1CC7"/>
    <w:rsid w:val="006127C0"/>
    <w:rsid w:val="00631F38"/>
    <w:rsid w:val="006323D3"/>
    <w:rsid w:val="006329D8"/>
    <w:rsid w:val="006352EE"/>
    <w:rsid w:val="00651AF7"/>
    <w:rsid w:val="0066257F"/>
    <w:rsid w:val="00672219"/>
    <w:rsid w:val="00672521"/>
    <w:rsid w:val="00673F5D"/>
    <w:rsid w:val="00692E7E"/>
    <w:rsid w:val="00693FAF"/>
    <w:rsid w:val="006A0A23"/>
    <w:rsid w:val="006A13E6"/>
    <w:rsid w:val="006A2216"/>
    <w:rsid w:val="006A6EA9"/>
    <w:rsid w:val="006A755A"/>
    <w:rsid w:val="006B2412"/>
    <w:rsid w:val="006C30C4"/>
    <w:rsid w:val="006C36F6"/>
    <w:rsid w:val="006D4340"/>
    <w:rsid w:val="006D79B4"/>
    <w:rsid w:val="006E48EA"/>
    <w:rsid w:val="006E6C3E"/>
    <w:rsid w:val="006F2426"/>
    <w:rsid w:val="006F779F"/>
    <w:rsid w:val="00705B04"/>
    <w:rsid w:val="00706A5F"/>
    <w:rsid w:val="00714F26"/>
    <w:rsid w:val="00725700"/>
    <w:rsid w:val="0072643B"/>
    <w:rsid w:val="0073731F"/>
    <w:rsid w:val="007429B3"/>
    <w:rsid w:val="00746FF2"/>
    <w:rsid w:val="00753E6F"/>
    <w:rsid w:val="007556D0"/>
    <w:rsid w:val="007639B1"/>
    <w:rsid w:val="00763DE2"/>
    <w:rsid w:val="007644A1"/>
    <w:rsid w:val="00764EC4"/>
    <w:rsid w:val="00780BE0"/>
    <w:rsid w:val="007870AB"/>
    <w:rsid w:val="00790197"/>
    <w:rsid w:val="0079095C"/>
    <w:rsid w:val="00792417"/>
    <w:rsid w:val="00792FA9"/>
    <w:rsid w:val="007938F5"/>
    <w:rsid w:val="007B1688"/>
    <w:rsid w:val="007B343A"/>
    <w:rsid w:val="007B499C"/>
    <w:rsid w:val="007B653D"/>
    <w:rsid w:val="007B6591"/>
    <w:rsid w:val="007C283F"/>
    <w:rsid w:val="007C4967"/>
    <w:rsid w:val="007D6896"/>
    <w:rsid w:val="007E7064"/>
    <w:rsid w:val="007E7B75"/>
    <w:rsid w:val="007F343B"/>
    <w:rsid w:val="00823534"/>
    <w:rsid w:val="00836904"/>
    <w:rsid w:val="008612F4"/>
    <w:rsid w:val="00874B79"/>
    <w:rsid w:val="008836A6"/>
    <w:rsid w:val="008B4719"/>
    <w:rsid w:val="008B7726"/>
    <w:rsid w:val="008C7C2B"/>
    <w:rsid w:val="008C7CFC"/>
    <w:rsid w:val="008D129C"/>
    <w:rsid w:val="008D7E3E"/>
    <w:rsid w:val="0090132B"/>
    <w:rsid w:val="009116A1"/>
    <w:rsid w:val="00920BB0"/>
    <w:rsid w:val="009228FA"/>
    <w:rsid w:val="00930939"/>
    <w:rsid w:val="00934A4D"/>
    <w:rsid w:val="00936095"/>
    <w:rsid w:val="00941163"/>
    <w:rsid w:val="00942ECF"/>
    <w:rsid w:val="009440CC"/>
    <w:rsid w:val="00947B89"/>
    <w:rsid w:val="0095331E"/>
    <w:rsid w:val="0096199C"/>
    <w:rsid w:val="009726EF"/>
    <w:rsid w:val="0099439F"/>
    <w:rsid w:val="009A245C"/>
    <w:rsid w:val="009A524C"/>
    <w:rsid w:val="009A6041"/>
    <w:rsid w:val="009B542A"/>
    <w:rsid w:val="009B6940"/>
    <w:rsid w:val="009B74B7"/>
    <w:rsid w:val="009B7956"/>
    <w:rsid w:val="009B7AF7"/>
    <w:rsid w:val="009C424C"/>
    <w:rsid w:val="009D0A3E"/>
    <w:rsid w:val="009D3E9F"/>
    <w:rsid w:val="009F4263"/>
    <w:rsid w:val="009F4CAC"/>
    <w:rsid w:val="009F677B"/>
    <w:rsid w:val="00A03498"/>
    <w:rsid w:val="00A04803"/>
    <w:rsid w:val="00A05F4D"/>
    <w:rsid w:val="00A22449"/>
    <w:rsid w:val="00A27E97"/>
    <w:rsid w:val="00A31154"/>
    <w:rsid w:val="00A3621C"/>
    <w:rsid w:val="00A37A2C"/>
    <w:rsid w:val="00A43EE5"/>
    <w:rsid w:val="00A440E7"/>
    <w:rsid w:val="00A744D2"/>
    <w:rsid w:val="00A803D7"/>
    <w:rsid w:val="00A966FA"/>
    <w:rsid w:val="00A96D5E"/>
    <w:rsid w:val="00A97A5D"/>
    <w:rsid w:val="00AA28D5"/>
    <w:rsid w:val="00AA30B1"/>
    <w:rsid w:val="00AB0CA4"/>
    <w:rsid w:val="00AB207A"/>
    <w:rsid w:val="00AB3D47"/>
    <w:rsid w:val="00AD3394"/>
    <w:rsid w:val="00AD411B"/>
    <w:rsid w:val="00AD62A1"/>
    <w:rsid w:val="00AE09C3"/>
    <w:rsid w:val="00AE25E7"/>
    <w:rsid w:val="00AE4035"/>
    <w:rsid w:val="00AF32FD"/>
    <w:rsid w:val="00AF3FE6"/>
    <w:rsid w:val="00AF5293"/>
    <w:rsid w:val="00B029D4"/>
    <w:rsid w:val="00B04AB1"/>
    <w:rsid w:val="00B05EAC"/>
    <w:rsid w:val="00B06984"/>
    <w:rsid w:val="00B157DC"/>
    <w:rsid w:val="00B2741C"/>
    <w:rsid w:val="00B30451"/>
    <w:rsid w:val="00B40320"/>
    <w:rsid w:val="00B4078C"/>
    <w:rsid w:val="00B40DBA"/>
    <w:rsid w:val="00B44892"/>
    <w:rsid w:val="00B4527B"/>
    <w:rsid w:val="00B464A0"/>
    <w:rsid w:val="00B46504"/>
    <w:rsid w:val="00B4672D"/>
    <w:rsid w:val="00B50299"/>
    <w:rsid w:val="00B52E2F"/>
    <w:rsid w:val="00B5494D"/>
    <w:rsid w:val="00B5639E"/>
    <w:rsid w:val="00B61768"/>
    <w:rsid w:val="00B6307D"/>
    <w:rsid w:val="00B67EBF"/>
    <w:rsid w:val="00B702A9"/>
    <w:rsid w:val="00B73F76"/>
    <w:rsid w:val="00B81552"/>
    <w:rsid w:val="00B81D63"/>
    <w:rsid w:val="00B92D48"/>
    <w:rsid w:val="00B96594"/>
    <w:rsid w:val="00B97B0D"/>
    <w:rsid w:val="00BA052C"/>
    <w:rsid w:val="00BA61E8"/>
    <w:rsid w:val="00BC6309"/>
    <w:rsid w:val="00BC789E"/>
    <w:rsid w:val="00BD1812"/>
    <w:rsid w:val="00BD24F6"/>
    <w:rsid w:val="00BD3BB5"/>
    <w:rsid w:val="00BD4A12"/>
    <w:rsid w:val="00BD7E3D"/>
    <w:rsid w:val="00BE09DA"/>
    <w:rsid w:val="00BE3A5F"/>
    <w:rsid w:val="00BE6679"/>
    <w:rsid w:val="00C00425"/>
    <w:rsid w:val="00C12CEE"/>
    <w:rsid w:val="00C17BFA"/>
    <w:rsid w:val="00C2660E"/>
    <w:rsid w:val="00C343B9"/>
    <w:rsid w:val="00C43034"/>
    <w:rsid w:val="00C43FE7"/>
    <w:rsid w:val="00C47E01"/>
    <w:rsid w:val="00C56292"/>
    <w:rsid w:val="00C63556"/>
    <w:rsid w:val="00C64517"/>
    <w:rsid w:val="00C840AB"/>
    <w:rsid w:val="00C9055D"/>
    <w:rsid w:val="00C9076F"/>
    <w:rsid w:val="00CA40FD"/>
    <w:rsid w:val="00CA741A"/>
    <w:rsid w:val="00CB4247"/>
    <w:rsid w:val="00CC5004"/>
    <w:rsid w:val="00CD1AA4"/>
    <w:rsid w:val="00CE7ED3"/>
    <w:rsid w:val="00CF0312"/>
    <w:rsid w:val="00CF14AB"/>
    <w:rsid w:val="00CF5893"/>
    <w:rsid w:val="00CF6056"/>
    <w:rsid w:val="00CF6519"/>
    <w:rsid w:val="00D068E7"/>
    <w:rsid w:val="00D14A36"/>
    <w:rsid w:val="00D2031B"/>
    <w:rsid w:val="00D236A1"/>
    <w:rsid w:val="00D24AAE"/>
    <w:rsid w:val="00D31D50"/>
    <w:rsid w:val="00D46ECE"/>
    <w:rsid w:val="00D50FE0"/>
    <w:rsid w:val="00D520A8"/>
    <w:rsid w:val="00D562FD"/>
    <w:rsid w:val="00D5637C"/>
    <w:rsid w:val="00D56FAD"/>
    <w:rsid w:val="00D57AB3"/>
    <w:rsid w:val="00D622EB"/>
    <w:rsid w:val="00D64E2B"/>
    <w:rsid w:val="00D83D2E"/>
    <w:rsid w:val="00D92529"/>
    <w:rsid w:val="00D96CFD"/>
    <w:rsid w:val="00D96EA9"/>
    <w:rsid w:val="00D9736B"/>
    <w:rsid w:val="00DA1F32"/>
    <w:rsid w:val="00DB103D"/>
    <w:rsid w:val="00DC2295"/>
    <w:rsid w:val="00DD1B52"/>
    <w:rsid w:val="00DD3976"/>
    <w:rsid w:val="00DE2794"/>
    <w:rsid w:val="00DF1BD4"/>
    <w:rsid w:val="00DF1E15"/>
    <w:rsid w:val="00E04A3B"/>
    <w:rsid w:val="00E06277"/>
    <w:rsid w:val="00E1258A"/>
    <w:rsid w:val="00E14033"/>
    <w:rsid w:val="00E16E3C"/>
    <w:rsid w:val="00E240E9"/>
    <w:rsid w:val="00E25454"/>
    <w:rsid w:val="00E314F8"/>
    <w:rsid w:val="00E51A23"/>
    <w:rsid w:val="00E624E0"/>
    <w:rsid w:val="00E625EA"/>
    <w:rsid w:val="00E6511B"/>
    <w:rsid w:val="00E7388A"/>
    <w:rsid w:val="00E75AA1"/>
    <w:rsid w:val="00E85B5C"/>
    <w:rsid w:val="00E924B2"/>
    <w:rsid w:val="00E939E2"/>
    <w:rsid w:val="00E97706"/>
    <w:rsid w:val="00EA5E64"/>
    <w:rsid w:val="00EA720D"/>
    <w:rsid w:val="00EB6661"/>
    <w:rsid w:val="00EC30D9"/>
    <w:rsid w:val="00EC6DB6"/>
    <w:rsid w:val="00ED2E50"/>
    <w:rsid w:val="00EE613A"/>
    <w:rsid w:val="00EE697C"/>
    <w:rsid w:val="00EE780F"/>
    <w:rsid w:val="00EF43FC"/>
    <w:rsid w:val="00EF767A"/>
    <w:rsid w:val="00F01115"/>
    <w:rsid w:val="00F01C33"/>
    <w:rsid w:val="00F155D4"/>
    <w:rsid w:val="00F166B3"/>
    <w:rsid w:val="00F211F3"/>
    <w:rsid w:val="00F224DB"/>
    <w:rsid w:val="00F25197"/>
    <w:rsid w:val="00F26B9B"/>
    <w:rsid w:val="00F4397D"/>
    <w:rsid w:val="00F46720"/>
    <w:rsid w:val="00F5089E"/>
    <w:rsid w:val="00F643A2"/>
    <w:rsid w:val="00F65394"/>
    <w:rsid w:val="00F74A1D"/>
    <w:rsid w:val="00F83BBF"/>
    <w:rsid w:val="00F86919"/>
    <w:rsid w:val="00F91623"/>
    <w:rsid w:val="00F973AC"/>
    <w:rsid w:val="00F97E9D"/>
    <w:rsid w:val="00FA0CAC"/>
    <w:rsid w:val="00FA2A81"/>
    <w:rsid w:val="00FD749D"/>
    <w:rsid w:val="00FE46C2"/>
    <w:rsid w:val="00FE5735"/>
    <w:rsid w:val="00FE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CD421"/>
  <w15:docId w15:val="{5AFAD447-8CF2-489C-9592-C9D42BE3A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2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221C5"/>
    <w:rPr>
      <w:rFonts w:ascii="MuseoSans-500" w:hAnsi="MuseoSans-500" w:hint="default"/>
      <w:b w:val="0"/>
      <w:bCs w:val="0"/>
      <w:i w:val="0"/>
      <w:iCs w:val="0"/>
      <w:color w:val="FFFFFF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780B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0BE0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0B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0BE0"/>
    <w:rPr>
      <w:rFonts w:ascii="Tahoma" w:hAnsi="Tahoma"/>
      <w:sz w:val="18"/>
      <w:szCs w:val="18"/>
    </w:rPr>
  </w:style>
  <w:style w:type="character" w:customStyle="1" w:styleId="fontstyle11">
    <w:name w:val="fontstyle11"/>
    <w:basedOn w:val="a0"/>
    <w:rsid w:val="00381FBC"/>
    <w:rPr>
      <w:rFonts w:ascii="AdvCas540BT-R" w:hAnsi="AdvCas540BT-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7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FD1DD0B-5F92-4D6D-B017-DDE9EC485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745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o hu</cp:lastModifiedBy>
  <cp:revision>35</cp:revision>
  <dcterms:created xsi:type="dcterms:W3CDTF">2026-01-16T10:57:00Z</dcterms:created>
  <dcterms:modified xsi:type="dcterms:W3CDTF">2026-03-19T09:32:00Z</dcterms:modified>
</cp:coreProperties>
</file>